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01349" w14:textId="0186BC65" w:rsidR="007D2DFC" w:rsidRPr="00901E0A" w:rsidRDefault="00AE6CCD" w:rsidP="00901E0A">
      <w:pPr>
        <w:pStyle w:val="00"/>
        <w:ind w:firstLineChars="0" w:firstLine="0"/>
        <w:jc w:val="center"/>
        <w:rPr>
          <w:b/>
          <w:bCs/>
          <w:sz w:val="36"/>
          <w:szCs w:val="40"/>
        </w:rPr>
      </w:pPr>
      <w:r w:rsidRPr="00AE6CCD">
        <w:rPr>
          <w:b/>
          <w:bCs/>
          <w:sz w:val="36"/>
          <w:szCs w:val="40"/>
        </w:rPr>
        <w:t xml:space="preserve">Appendix A. </w:t>
      </w:r>
      <w:r w:rsidR="00901E0A" w:rsidRPr="00901E0A">
        <w:rPr>
          <w:b/>
          <w:bCs/>
          <w:sz w:val="36"/>
          <w:szCs w:val="40"/>
        </w:rPr>
        <w:t>Questionnaire</w:t>
      </w:r>
    </w:p>
    <w:p w14:paraId="4381A705" w14:textId="6FA876C9" w:rsidR="003B54D4" w:rsidRPr="00437550" w:rsidRDefault="0072633F" w:rsidP="00901E0A">
      <w:pPr>
        <w:pStyle w:val="00"/>
        <w:ind w:firstLineChars="0" w:firstLine="0"/>
        <w:rPr>
          <w:b/>
          <w:bCs/>
        </w:rPr>
      </w:pPr>
      <w:r w:rsidRPr="0072633F">
        <w:rPr>
          <w:b/>
          <w:bCs/>
        </w:rPr>
        <w:t>Demographic information</w:t>
      </w:r>
    </w:p>
    <w:p w14:paraId="41FC7403" w14:textId="7F3FD0E4" w:rsidR="00437550" w:rsidRPr="00437550" w:rsidRDefault="002B7C17" w:rsidP="00901E0A">
      <w:pPr>
        <w:pStyle w:val="00"/>
        <w:ind w:firstLineChars="0" w:firstLine="0"/>
      </w:pPr>
      <w:r>
        <w:t>Q</w:t>
      </w:r>
      <w:r w:rsidR="00437550" w:rsidRPr="00437550">
        <w:t>1</w:t>
      </w:r>
      <w:r w:rsidR="00437550">
        <w:rPr>
          <w:rFonts w:hint="eastAsia"/>
        </w:rPr>
        <w:t xml:space="preserve">. </w:t>
      </w:r>
      <w:r w:rsidR="00437550" w:rsidRPr="00437550">
        <w:t>Gender</w:t>
      </w:r>
    </w:p>
    <w:p w14:paraId="26C8F962" w14:textId="34007ADD" w:rsidR="00437550" w:rsidRPr="00437550" w:rsidRDefault="002B7C17" w:rsidP="00901E0A">
      <w:pPr>
        <w:pStyle w:val="00"/>
        <w:ind w:firstLineChars="0" w:firstLine="0"/>
      </w:pPr>
      <w:r>
        <w:t>Q</w:t>
      </w:r>
      <w:r w:rsidRPr="00437550">
        <w:t xml:space="preserve"> </w:t>
      </w:r>
      <w:r w:rsidR="00437550" w:rsidRPr="00437550">
        <w:t>2</w:t>
      </w:r>
      <w:r w:rsidR="00437550">
        <w:rPr>
          <w:rFonts w:hint="eastAsia"/>
        </w:rPr>
        <w:t xml:space="preserve">. </w:t>
      </w:r>
      <w:r w:rsidR="00437550" w:rsidRPr="00437550">
        <w:t>Age</w:t>
      </w:r>
    </w:p>
    <w:p w14:paraId="468945E2" w14:textId="40E37726" w:rsidR="00437550" w:rsidRPr="00437550" w:rsidRDefault="002B7C17" w:rsidP="00901E0A">
      <w:pPr>
        <w:pStyle w:val="00"/>
        <w:ind w:firstLineChars="0" w:firstLine="0"/>
      </w:pPr>
      <w:r>
        <w:t>Q</w:t>
      </w:r>
      <w:r w:rsidRPr="00437550">
        <w:t xml:space="preserve"> </w:t>
      </w:r>
      <w:r w:rsidR="00437550" w:rsidRPr="00437550">
        <w:t>3</w:t>
      </w:r>
      <w:r w:rsidR="00437550">
        <w:rPr>
          <w:rFonts w:hint="eastAsia"/>
        </w:rPr>
        <w:t xml:space="preserve">. </w:t>
      </w:r>
      <w:r w:rsidR="00437550" w:rsidRPr="00437550">
        <w:t>Educational level</w:t>
      </w:r>
    </w:p>
    <w:p w14:paraId="3F5BF058" w14:textId="653C48AC" w:rsidR="00437550" w:rsidRPr="00437550" w:rsidRDefault="002B7C17" w:rsidP="00901E0A">
      <w:pPr>
        <w:pStyle w:val="00"/>
        <w:ind w:firstLineChars="0" w:firstLine="0"/>
      </w:pPr>
      <w:r>
        <w:t>Q</w:t>
      </w:r>
      <w:r w:rsidR="00437550" w:rsidRPr="00437550">
        <w:t>4</w:t>
      </w:r>
      <w:r w:rsidR="00437550">
        <w:rPr>
          <w:rFonts w:hint="eastAsia"/>
        </w:rPr>
        <w:t xml:space="preserve">. </w:t>
      </w:r>
      <w:r w:rsidR="00437550" w:rsidRPr="00437550">
        <w:t>Work seniority</w:t>
      </w:r>
    </w:p>
    <w:p w14:paraId="299B4957" w14:textId="77777777" w:rsidR="007D2DFC" w:rsidRDefault="007D2DFC" w:rsidP="00901E0A">
      <w:pPr>
        <w:pStyle w:val="00"/>
        <w:ind w:firstLineChars="0" w:firstLine="0"/>
        <w:rPr>
          <w:b/>
          <w:bCs/>
        </w:rPr>
      </w:pPr>
    </w:p>
    <w:p w14:paraId="779980D0" w14:textId="2ABC36EE" w:rsidR="009D5C55" w:rsidRPr="00437550" w:rsidRDefault="00B10B21" w:rsidP="00901E0A">
      <w:pPr>
        <w:pStyle w:val="00"/>
        <w:ind w:firstLineChars="0" w:firstLine="0"/>
        <w:rPr>
          <w:b/>
          <w:bCs/>
        </w:rPr>
      </w:pPr>
      <w:r w:rsidRPr="00B10B21">
        <w:rPr>
          <w:b/>
          <w:bCs/>
        </w:rPr>
        <w:t>Destructive</w:t>
      </w:r>
      <w:r w:rsidR="00254959" w:rsidRPr="00437550">
        <w:rPr>
          <w:b/>
          <w:bCs/>
        </w:rPr>
        <w:t xml:space="preserve"> Leadership </w:t>
      </w:r>
      <w:r w:rsidR="0025570F" w:rsidRPr="00437550">
        <w:rPr>
          <w:b/>
          <w:bCs/>
        </w:rPr>
        <w:t>Questionnaire</w:t>
      </w:r>
    </w:p>
    <w:p w14:paraId="59C3D100" w14:textId="54BCE8C4" w:rsidR="00437550" w:rsidRDefault="002B7C17" w:rsidP="00901E0A">
      <w:pPr>
        <w:pStyle w:val="00"/>
        <w:ind w:firstLineChars="0" w:firstLine="0"/>
      </w:pPr>
      <w:r>
        <w:t>Q</w:t>
      </w:r>
      <w:r w:rsidR="00437550">
        <w:t>5</w:t>
      </w:r>
      <w:r w:rsidR="00437550">
        <w:rPr>
          <w:rFonts w:hint="eastAsia"/>
        </w:rPr>
        <w:t xml:space="preserve">. </w:t>
      </w:r>
      <w:r w:rsidR="00437550">
        <w:t>My supervisor ridicules me.</w:t>
      </w:r>
    </w:p>
    <w:p w14:paraId="4835D48D" w14:textId="6E3A91D3" w:rsidR="00437550" w:rsidRDefault="002B7C17" w:rsidP="00901E0A">
      <w:pPr>
        <w:pStyle w:val="00"/>
        <w:ind w:firstLineChars="0" w:firstLine="0"/>
      </w:pPr>
      <w:r>
        <w:t>Q</w:t>
      </w:r>
      <w:r w:rsidR="00437550">
        <w:t>6</w:t>
      </w:r>
      <w:r w:rsidR="00437550">
        <w:rPr>
          <w:rFonts w:hint="eastAsia"/>
        </w:rPr>
        <w:t xml:space="preserve">. </w:t>
      </w:r>
      <w:r w:rsidR="00437550">
        <w:t>My supervisor makes negative comments about me to others</w:t>
      </w:r>
    </w:p>
    <w:p w14:paraId="5428001C" w14:textId="57F937B3" w:rsidR="00437550" w:rsidRDefault="002B7C17" w:rsidP="00901E0A">
      <w:pPr>
        <w:pStyle w:val="00"/>
        <w:ind w:firstLineChars="0" w:firstLine="0"/>
      </w:pPr>
      <w:r>
        <w:t>Q</w:t>
      </w:r>
      <w:r w:rsidR="00437550">
        <w:t>7</w:t>
      </w:r>
      <w:r w:rsidR="00437550">
        <w:rPr>
          <w:rFonts w:hint="eastAsia"/>
        </w:rPr>
        <w:t xml:space="preserve">. </w:t>
      </w:r>
      <w:r w:rsidR="00437550">
        <w:t>My supervisor tells me my thoughts or feelings are stupid</w:t>
      </w:r>
    </w:p>
    <w:p w14:paraId="1D9918AD" w14:textId="0EDAA52C" w:rsidR="00437550" w:rsidRDefault="002B7C17" w:rsidP="00901E0A">
      <w:pPr>
        <w:pStyle w:val="00"/>
        <w:ind w:firstLineChars="0" w:firstLine="0"/>
      </w:pPr>
      <w:r>
        <w:t>Q</w:t>
      </w:r>
      <w:r w:rsidR="00437550">
        <w:t>8</w:t>
      </w:r>
      <w:r w:rsidR="00437550">
        <w:rPr>
          <w:rFonts w:hint="eastAsia"/>
        </w:rPr>
        <w:t xml:space="preserve">. </w:t>
      </w:r>
      <w:r w:rsidR="00437550">
        <w:t>My supervisor ridicules me</w:t>
      </w:r>
    </w:p>
    <w:p w14:paraId="39683B86" w14:textId="74FF45F9" w:rsidR="00437550" w:rsidRPr="00437550" w:rsidRDefault="002B7C17" w:rsidP="00901E0A">
      <w:pPr>
        <w:pStyle w:val="00"/>
        <w:ind w:firstLineChars="0" w:firstLine="0"/>
      </w:pPr>
      <w:r>
        <w:t>Q</w:t>
      </w:r>
      <w:r w:rsidR="00437550">
        <w:t>9</w:t>
      </w:r>
      <w:r w:rsidR="00437550">
        <w:rPr>
          <w:rFonts w:hint="eastAsia"/>
        </w:rPr>
        <w:t xml:space="preserve">. </w:t>
      </w:r>
      <w:r w:rsidR="00437550">
        <w:t>My supervisor tells me I’m incompetent.</w:t>
      </w:r>
    </w:p>
    <w:p w14:paraId="60EDA760" w14:textId="77777777" w:rsidR="007D2DFC" w:rsidRDefault="007D2DFC" w:rsidP="00901E0A">
      <w:pPr>
        <w:pStyle w:val="00"/>
        <w:ind w:firstLineChars="0" w:firstLine="0"/>
        <w:rPr>
          <w:b/>
          <w:bCs/>
        </w:rPr>
      </w:pPr>
    </w:p>
    <w:p w14:paraId="4FAD4E23" w14:textId="45261482" w:rsidR="00CB7EDA" w:rsidRPr="00437550" w:rsidRDefault="00C14068" w:rsidP="00901E0A">
      <w:pPr>
        <w:pStyle w:val="00"/>
        <w:ind w:firstLineChars="0" w:firstLine="0"/>
        <w:rPr>
          <w:b/>
          <w:bCs/>
        </w:rPr>
      </w:pPr>
      <w:r w:rsidRPr="00437550">
        <w:rPr>
          <w:b/>
          <w:bCs/>
        </w:rPr>
        <w:t xml:space="preserve">Job </w:t>
      </w:r>
      <w:r w:rsidR="0025570F" w:rsidRPr="00437550">
        <w:rPr>
          <w:b/>
          <w:bCs/>
        </w:rPr>
        <w:t>B</w:t>
      </w:r>
      <w:r w:rsidR="00D81D4A" w:rsidRPr="00437550">
        <w:rPr>
          <w:b/>
          <w:bCs/>
        </w:rPr>
        <w:t xml:space="preserve">urnout </w:t>
      </w:r>
      <w:r w:rsidR="0025570F" w:rsidRPr="00437550">
        <w:rPr>
          <w:b/>
          <w:bCs/>
        </w:rPr>
        <w:t>Questionnaire</w:t>
      </w:r>
    </w:p>
    <w:p w14:paraId="58CC2AF1" w14:textId="002C5C1E" w:rsidR="00437550" w:rsidRDefault="002B7C17" w:rsidP="00901E0A">
      <w:pPr>
        <w:pStyle w:val="00"/>
        <w:ind w:firstLineChars="0" w:firstLine="0"/>
      </w:pPr>
      <w:r>
        <w:t>Q</w:t>
      </w:r>
      <w:r w:rsidR="00437550">
        <w:t>10</w:t>
      </w:r>
      <w:r w:rsidR="00B32C49">
        <w:rPr>
          <w:rFonts w:hint="eastAsia"/>
        </w:rPr>
        <w:t xml:space="preserve">. </w:t>
      </w:r>
      <w:r w:rsidR="00437550">
        <w:t>I feel emotionally drained from my work.</w:t>
      </w:r>
    </w:p>
    <w:p w14:paraId="2B984E4C" w14:textId="40D6ABB6" w:rsidR="00437550" w:rsidRDefault="002B7C17" w:rsidP="00901E0A">
      <w:pPr>
        <w:pStyle w:val="00"/>
        <w:ind w:firstLineChars="0" w:firstLine="0"/>
      </w:pPr>
      <w:r>
        <w:t>Q</w:t>
      </w:r>
      <w:r w:rsidR="00437550">
        <w:t>11</w:t>
      </w:r>
      <w:r w:rsidR="00437550">
        <w:tab/>
      </w:r>
      <w:r w:rsidR="00B32C49">
        <w:rPr>
          <w:rFonts w:hint="eastAsia"/>
        </w:rPr>
        <w:t xml:space="preserve">. </w:t>
      </w:r>
      <w:r w:rsidR="00437550">
        <w:t>I feel used up at the end of the workday.</w:t>
      </w:r>
    </w:p>
    <w:p w14:paraId="0D007EEC" w14:textId="06864388" w:rsidR="00437550" w:rsidRDefault="002B7C17" w:rsidP="00901E0A">
      <w:pPr>
        <w:pStyle w:val="00"/>
        <w:ind w:firstLineChars="0" w:firstLine="0"/>
      </w:pPr>
      <w:r>
        <w:t>Q</w:t>
      </w:r>
      <w:r w:rsidR="00437550">
        <w:t>12</w:t>
      </w:r>
      <w:r w:rsidR="00B32C49">
        <w:rPr>
          <w:rFonts w:hint="eastAsia"/>
        </w:rPr>
        <w:t xml:space="preserve">. </w:t>
      </w:r>
      <w:r w:rsidR="00437550">
        <w:t>I feel tired when I get up in the morning and have to face another day on the job.</w:t>
      </w:r>
    </w:p>
    <w:p w14:paraId="6711D7E2" w14:textId="67D9752C" w:rsidR="00437550" w:rsidRDefault="002B7C17" w:rsidP="00901E0A">
      <w:pPr>
        <w:pStyle w:val="00"/>
        <w:ind w:firstLineChars="0" w:firstLine="0"/>
      </w:pPr>
      <w:r>
        <w:t>Q</w:t>
      </w:r>
      <w:r w:rsidR="00437550">
        <w:t>13</w:t>
      </w:r>
      <w:r w:rsidR="00B32C49">
        <w:rPr>
          <w:rFonts w:hint="eastAsia"/>
        </w:rPr>
        <w:t xml:space="preserve">. </w:t>
      </w:r>
      <w:r w:rsidR="00437550">
        <w:t>Working all day is really a strain for me.</w:t>
      </w:r>
    </w:p>
    <w:p w14:paraId="3293E320" w14:textId="1C70FEBD" w:rsidR="00437550" w:rsidRDefault="002B7C17" w:rsidP="00901E0A">
      <w:pPr>
        <w:pStyle w:val="00"/>
        <w:ind w:firstLineChars="0" w:firstLine="0"/>
      </w:pPr>
      <w:r>
        <w:t>Q</w:t>
      </w:r>
      <w:r w:rsidR="00437550">
        <w:t>14</w:t>
      </w:r>
      <w:r w:rsidR="00B32C49">
        <w:rPr>
          <w:rFonts w:hint="eastAsia"/>
        </w:rPr>
        <w:t xml:space="preserve">. </w:t>
      </w:r>
      <w:r w:rsidR="00437550">
        <w:t>I feel burned out from my work.</w:t>
      </w:r>
    </w:p>
    <w:p w14:paraId="6E7D1D49" w14:textId="35E965C3" w:rsidR="00437550" w:rsidRDefault="002B7C17" w:rsidP="00901E0A">
      <w:pPr>
        <w:pStyle w:val="00"/>
        <w:ind w:firstLineChars="0" w:firstLine="0"/>
      </w:pPr>
      <w:r>
        <w:t>Q</w:t>
      </w:r>
      <w:r w:rsidR="00437550">
        <w:t>15</w:t>
      </w:r>
      <w:r w:rsidR="00B32C49">
        <w:rPr>
          <w:rFonts w:hint="eastAsia"/>
        </w:rPr>
        <w:t xml:space="preserve">. </w:t>
      </w:r>
      <w:r w:rsidR="00437550">
        <w:t xml:space="preserve">I have become less interested in my work since I started this job. </w:t>
      </w:r>
    </w:p>
    <w:p w14:paraId="50D9717B" w14:textId="72937D7E" w:rsidR="00437550" w:rsidRDefault="002B7C17" w:rsidP="00901E0A">
      <w:pPr>
        <w:pStyle w:val="00"/>
        <w:ind w:firstLineChars="0" w:firstLine="0"/>
      </w:pPr>
      <w:r>
        <w:lastRenderedPageBreak/>
        <w:t>Q</w:t>
      </w:r>
      <w:r w:rsidR="00437550">
        <w:t>16</w:t>
      </w:r>
      <w:r w:rsidR="00B32C49">
        <w:rPr>
          <w:rFonts w:hint="eastAsia"/>
        </w:rPr>
        <w:t xml:space="preserve">. </w:t>
      </w:r>
      <w:r w:rsidR="00437550">
        <w:t>I have become less enthusiastic about my work.</w:t>
      </w:r>
    </w:p>
    <w:p w14:paraId="40E34E2E" w14:textId="1F424BBA" w:rsidR="00437550" w:rsidRDefault="002B7C17" w:rsidP="00901E0A">
      <w:pPr>
        <w:pStyle w:val="00"/>
        <w:ind w:firstLineChars="0" w:firstLine="0"/>
      </w:pPr>
      <w:r>
        <w:t>Q</w:t>
      </w:r>
      <w:r w:rsidR="00437550">
        <w:t>17</w:t>
      </w:r>
      <w:r w:rsidR="00B32C49">
        <w:rPr>
          <w:rFonts w:hint="eastAsia"/>
        </w:rPr>
        <w:t xml:space="preserve">. </w:t>
      </w:r>
      <w:r w:rsidR="00437550">
        <w:t>I doubt the significance of my work.</w:t>
      </w:r>
    </w:p>
    <w:p w14:paraId="6B3B1406" w14:textId="4D5FE946" w:rsidR="00437550" w:rsidRDefault="002B7C17" w:rsidP="00901E0A">
      <w:pPr>
        <w:pStyle w:val="00"/>
        <w:ind w:firstLineChars="0" w:firstLine="0"/>
      </w:pPr>
      <w:r>
        <w:t>Q</w:t>
      </w:r>
      <w:r w:rsidR="00437550">
        <w:t>18</w:t>
      </w:r>
      <w:r w:rsidR="00B32C49">
        <w:rPr>
          <w:rFonts w:hint="eastAsia"/>
        </w:rPr>
        <w:t xml:space="preserve">. </w:t>
      </w:r>
      <w:r w:rsidR="00437550">
        <w:t>I have become more cynical about whether my work contributes anything.</w:t>
      </w:r>
    </w:p>
    <w:p w14:paraId="547C17CD" w14:textId="7384FFF0" w:rsidR="00437550" w:rsidRDefault="002B7C17" w:rsidP="00901E0A">
      <w:pPr>
        <w:pStyle w:val="00"/>
        <w:ind w:firstLineChars="0" w:firstLine="0"/>
      </w:pPr>
      <w:r>
        <w:t>Q</w:t>
      </w:r>
      <w:r w:rsidR="00437550">
        <w:t>19</w:t>
      </w:r>
      <w:r w:rsidR="00B32C49">
        <w:rPr>
          <w:rFonts w:hint="eastAsia"/>
        </w:rPr>
        <w:t xml:space="preserve">. </w:t>
      </w:r>
      <w:r w:rsidR="00437550">
        <w:t>I can effectively solve the problems that arise in my work.</w:t>
      </w:r>
    </w:p>
    <w:p w14:paraId="37A9E36C" w14:textId="505B8E67" w:rsidR="00437550" w:rsidRDefault="002B7C17" w:rsidP="00901E0A">
      <w:pPr>
        <w:pStyle w:val="00"/>
        <w:ind w:firstLineChars="0" w:firstLine="0"/>
      </w:pPr>
      <w:r>
        <w:t>Q</w:t>
      </w:r>
      <w:r w:rsidR="00437550">
        <w:t>20</w:t>
      </w:r>
      <w:r w:rsidR="00B32C49">
        <w:rPr>
          <w:rFonts w:hint="eastAsia"/>
        </w:rPr>
        <w:t xml:space="preserve">. </w:t>
      </w:r>
      <w:r w:rsidR="00437550">
        <w:t>I feel I am making an effective contribution to what this organization does.</w:t>
      </w:r>
    </w:p>
    <w:p w14:paraId="0B8678CF" w14:textId="6372D4C4" w:rsidR="00437550" w:rsidRDefault="002B7C17" w:rsidP="00901E0A">
      <w:pPr>
        <w:pStyle w:val="00"/>
        <w:ind w:firstLineChars="0" w:firstLine="0"/>
      </w:pPr>
      <w:r>
        <w:t>Q</w:t>
      </w:r>
      <w:r w:rsidR="00437550">
        <w:t>21</w:t>
      </w:r>
      <w:r w:rsidR="00B32C49">
        <w:rPr>
          <w:rFonts w:hint="eastAsia"/>
        </w:rPr>
        <w:t xml:space="preserve">. </w:t>
      </w:r>
      <w:r w:rsidR="00437550">
        <w:t xml:space="preserve">In my opinion, I am good at my job. </w:t>
      </w:r>
    </w:p>
    <w:p w14:paraId="40D5571E" w14:textId="47594AC1" w:rsidR="00437550" w:rsidRDefault="002B7C17" w:rsidP="00901E0A">
      <w:pPr>
        <w:pStyle w:val="00"/>
        <w:ind w:firstLineChars="0" w:firstLine="0"/>
      </w:pPr>
      <w:r>
        <w:t>Q</w:t>
      </w:r>
      <w:r w:rsidR="00437550">
        <w:t>22</w:t>
      </w:r>
      <w:r w:rsidR="00B32C49">
        <w:rPr>
          <w:rFonts w:hint="eastAsia"/>
        </w:rPr>
        <w:t xml:space="preserve">. </w:t>
      </w:r>
      <w:r w:rsidR="00437550">
        <w:t>I feel full of energy at my work.</w:t>
      </w:r>
    </w:p>
    <w:p w14:paraId="537C0366" w14:textId="4795A900" w:rsidR="00437550" w:rsidRDefault="002B7C17" w:rsidP="00901E0A">
      <w:pPr>
        <w:pStyle w:val="00"/>
        <w:ind w:firstLineChars="0" w:firstLine="0"/>
      </w:pPr>
      <w:r>
        <w:t>Q</w:t>
      </w:r>
      <w:r w:rsidR="00437550">
        <w:t>23</w:t>
      </w:r>
      <w:r w:rsidR="00B32C49">
        <w:rPr>
          <w:rFonts w:hint="eastAsia"/>
        </w:rPr>
        <w:t xml:space="preserve">. </w:t>
      </w:r>
      <w:r w:rsidR="00437550">
        <w:t xml:space="preserve">I have accomplished many worthwhile things in this job. </w:t>
      </w:r>
    </w:p>
    <w:p w14:paraId="2DE2C618" w14:textId="53814B80" w:rsidR="00C83185" w:rsidRPr="0025570F" w:rsidRDefault="002B7C17" w:rsidP="00901E0A">
      <w:pPr>
        <w:pStyle w:val="00"/>
        <w:ind w:firstLineChars="0" w:firstLine="0"/>
      </w:pPr>
      <w:r>
        <w:t>Q</w:t>
      </w:r>
      <w:r w:rsidR="00437550">
        <w:t>24</w:t>
      </w:r>
      <w:r w:rsidR="00B32C49">
        <w:rPr>
          <w:rFonts w:hint="eastAsia"/>
        </w:rPr>
        <w:t xml:space="preserve">. </w:t>
      </w:r>
      <w:r w:rsidR="00437550">
        <w:t>At my work, I feel confident that I am effective at getting things done.</w:t>
      </w:r>
    </w:p>
    <w:p w14:paraId="483C1CB5" w14:textId="77777777" w:rsidR="007D2DFC" w:rsidRPr="002B7C17" w:rsidRDefault="007D2DFC" w:rsidP="00901E0A">
      <w:pPr>
        <w:pStyle w:val="00"/>
        <w:ind w:firstLineChars="0" w:firstLine="0"/>
        <w:rPr>
          <w:b/>
          <w:bCs/>
        </w:rPr>
      </w:pPr>
    </w:p>
    <w:p w14:paraId="5D075741" w14:textId="7193A55F" w:rsidR="009D5C55" w:rsidRPr="00B32C49" w:rsidRDefault="00D81D4A" w:rsidP="00901E0A">
      <w:pPr>
        <w:pStyle w:val="00"/>
        <w:ind w:firstLineChars="0" w:firstLine="0"/>
        <w:rPr>
          <w:b/>
          <w:bCs/>
        </w:rPr>
      </w:pPr>
      <w:r w:rsidRPr="00B32C49">
        <w:rPr>
          <w:b/>
          <w:bCs/>
        </w:rPr>
        <w:t xml:space="preserve">Emotion regulation self-efficacy </w:t>
      </w:r>
      <w:r w:rsidR="0025570F" w:rsidRPr="00B32C49">
        <w:rPr>
          <w:b/>
          <w:bCs/>
        </w:rPr>
        <w:t>Questionnaire</w:t>
      </w:r>
    </w:p>
    <w:p w14:paraId="08ECF8F1" w14:textId="223A59EC" w:rsidR="00B32C49" w:rsidRDefault="002B7C17" w:rsidP="00901E0A">
      <w:pPr>
        <w:pStyle w:val="00"/>
        <w:ind w:firstLineChars="0" w:firstLine="0"/>
      </w:pPr>
      <w:r>
        <w:t>Q</w:t>
      </w:r>
      <w:r w:rsidR="00B32C49">
        <w:t>25</w:t>
      </w:r>
      <w:r w:rsidR="00B32C49">
        <w:rPr>
          <w:rFonts w:hint="eastAsia"/>
        </w:rPr>
        <w:t xml:space="preserve">. </w:t>
      </w:r>
      <w:r w:rsidR="00B32C49">
        <w:t>Express joy when good things happen to you?</w:t>
      </w:r>
    </w:p>
    <w:p w14:paraId="0616E3EF" w14:textId="33988635" w:rsidR="00B32C49" w:rsidRDefault="002B7C17" w:rsidP="00901E0A">
      <w:pPr>
        <w:pStyle w:val="00"/>
        <w:ind w:firstLineChars="0" w:firstLine="0"/>
      </w:pPr>
      <w:r>
        <w:t>Q</w:t>
      </w:r>
      <w:r w:rsidR="00B32C49">
        <w:t>26</w:t>
      </w:r>
      <w:r w:rsidR="00B32C49">
        <w:rPr>
          <w:rFonts w:hint="eastAsia"/>
        </w:rPr>
        <w:t xml:space="preserve">. </w:t>
      </w:r>
      <w:r w:rsidR="00B32C49">
        <w:t xml:space="preserve">Feel gratified over achieving what you </w:t>
      </w:r>
      <w:proofErr w:type="spellStart"/>
      <w:r w:rsidR="00B32C49">
        <w:t>setout</w:t>
      </w:r>
      <w:proofErr w:type="spellEnd"/>
      <w:r w:rsidR="00B32C49">
        <w:t xml:space="preserve"> to do?</w:t>
      </w:r>
    </w:p>
    <w:p w14:paraId="37330C03" w14:textId="7D616010" w:rsidR="00B32C49" w:rsidRDefault="002B7C17" w:rsidP="00901E0A">
      <w:pPr>
        <w:pStyle w:val="00"/>
        <w:ind w:firstLineChars="0" w:firstLine="0"/>
      </w:pPr>
      <w:r>
        <w:t>Q</w:t>
      </w:r>
      <w:r w:rsidR="00B32C49">
        <w:t>27</w:t>
      </w:r>
      <w:r w:rsidR="00B32C49">
        <w:rPr>
          <w:rFonts w:hint="eastAsia"/>
        </w:rPr>
        <w:t xml:space="preserve">. </w:t>
      </w:r>
      <w:r w:rsidR="00B32C49">
        <w:t>Rejoice over your successes?</w:t>
      </w:r>
    </w:p>
    <w:p w14:paraId="3C608DCE" w14:textId="1BAF4A97" w:rsidR="00B32C49" w:rsidRDefault="002B7C17" w:rsidP="00901E0A">
      <w:pPr>
        <w:pStyle w:val="00"/>
        <w:ind w:firstLineChars="0" w:firstLine="0"/>
      </w:pPr>
      <w:r>
        <w:t>Q</w:t>
      </w:r>
      <w:r w:rsidR="00B32C49">
        <w:t>28</w:t>
      </w:r>
      <w:r w:rsidR="00B32C49">
        <w:rPr>
          <w:rFonts w:hint="eastAsia"/>
        </w:rPr>
        <w:t xml:space="preserve">. </w:t>
      </w:r>
      <w:r w:rsidR="00B32C49">
        <w:t>Express enjoyment freely at parties?</w:t>
      </w:r>
    </w:p>
    <w:p w14:paraId="5F2CF2F2" w14:textId="2ECD313D" w:rsidR="00B32C49" w:rsidRDefault="002B7C17" w:rsidP="00901E0A">
      <w:pPr>
        <w:pStyle w:val="00"/>
        <w:ind w:firstLineChars="0" w:firstLine="0"/>
      </w:pPr>
      <w:r>
        <w:t>Q</w:t>
      </w:r>
      <w:r w:rsidR="00B32C49">
        <w:t>29</w:t>
      </w:r>
      <w:r w:rsidR="00B32C49">
        <w:rPr>
          <w:rFonts w:hint="eastAsia"/>
        </w:rPr>
        <w:t xml:space="preserve">. </w:t>
      </w:r>
      <w:r w:rsidR="00B32C49">
        <w:t>Keep from getting dejected when you are lonely?</w:t>
      </w:r>
    </w:p>
    <w:p w14:paraId="5A712952" w14:textId="10E6B559" w:rsidR="00B32C49" w:rsidRDefault="002B7C17" w:rsidP="00901E0A">
      <w:pPr>
        <w:pStyle w:val="00"/>
        <w:ind w:firstLineChars="0" w:firstLine="0"/>
      </w:pPr>
      <w:r>
        <w:t>Q</w:t>
      </w:r>
      <w:r w:rsidR="00B32C49">
        <w:t>30</w:t>
      </w:r>
      <w:r w:rsidR="00B32C49">
        <w:rPr>
          <w:rFonts w:hint="eastAsia"/>
        </w:rPr>
        <w:t xml:space="preserve">. </w:t>
      </w:r>
      <w:r w:rsidR="00B32C49">
        <w:t>Keep from getting discouraged by strong criticism?</w:t>
      </w:r>
    </w:p>
    <w:p w14:paraId="424B0ED9" w14:textId="7DC7D60B" w:rsidR="00B32C49" w:rsidRDefault="002B7C17" w:rsidP="00901E0A">
      <w:pPr>
        <w:pStyle w:val="00"/>
        <w:ind w:firstLineChars="0" w:firstLine="0"/>
      </w:pPr>
      <w:r>
        <w:t>Q</w:t>
      </w:r>
      <w:r w:rsidR="00B32C49">
        <w:t>31</w:t>
      </w:r>
      <w:r w:rsidR="00B32C49">
        <w:rPr>
          <w:rFonts w:hint="eastAsia"/>
        </w:rPr>
        <w:t xml:space="preserve">. </w:t>
      </w:r>
      <w:r w:rsidR="00B32C49">
        <w:t>Reduce your upset when you don’t get the appreciation you feel you deserve?</w:t>
      </w:r>
    </w:p>
    <w:p w14:paraId="54856F6D" w14:textId="766B6578" w:rsidR="00B32C49" w:rsidRDefault="002B7C17" w:rsidP="00901E0A">
      <w:pPr>
        <w:pStyle w:val="00"/>
        <w:ind w:firstLineChars="0" w:firstLine="0"/>
      </w:pPr>
      <w:r>
        <w:t>Q</w:t>
      </w:r>
      <w:r w:rsidR="00B32C49">
        <w:t>32</w:t>
      </w:r>
      <w:r w:rsidR="00B32C49">
        <w:rPr>
          <w:rFonts w:hint="eastAsia"/>
        </w:rPr>
        <w:t xml:space="preserve">. </w:t>
      </w:r>
      <w:r w:rsidR="00B32C49">
        <w:t>Keep from getting discouraged in the face of difficulties?</w:t>
      </w:r>
    </w:p>
    <w:p w14:paraId="1E108536" w14:textId="1120A801" w:rsidR="00B32C49" w:rsidRDefault="002B7C17" w:rsidP="00901E0A">
      <w:pPr>
        <w:pStyle w:val="00"/>
        <w:ind w:firstLineChars="0" w:firstLine="0"/>
      </w:pPr>
      <w:r>
        <w:t>Q</w:t>
      </w:r>
      <w:r w:rsidR="00B32C49">
        <w:t>33</w:t>
      </w:r>
      <w:r w:rsidR="00B32C49">
        <w:rPr>
          <w:rFonts w:hint="eastAsia"/>
        </w:rPr>
        <w:t xml:space="preserve">. </w:t>
      </w:r>
      <w:r w:rsidR="00B32C49">
        <w:t>Manage negative feelings when reprimanded by your parents or significant others?</w:t>
      </w:r>
    </w:p>
    <w:p w14:paraId="7AD32F92" w14:textId="2CD9E822" w:rsidR="00B32C49" w:rsidRDefault="002B7C17" w:rsidP="00901E0A">
      <w:pPr>
        <w:pStyle w:val="00"/>
        <w:ind w:firstLineChars="0" w:firstLine="0"/>
      </w:pPr>
      <w:r>
        <w:lastRenderedPageBreak/>
        <w:t>Q</w:t>
      </w:r>
      <w:r w:rsidR="00B32C49">
        <w:t>34</w:t>
      </w:r>
      <w:r w:rsidR="00B32C49">
        <w:rPr>
          <w:rFonts w:hint="eastAsia"/>
        </w:rPr>
        <w:t xml:space="preserve">. </w:t>
      </w:r>
      <w:r w:rsidR="00B32C49">
        <w:t>Avoid getting upset when others keep giving you a hard time?</w:t>
      </w:r>
    </w:p>
    <w:p w14:paraId="12D4F4C5" w14:textId="3EAB3BEA" w:rsidR="00B32C49" w:rsidRDefault="002B7C17" w:rsidP="00901E0A">
      <w:pPr>
        <w:pStyle w:val="00"/>
        <w:ind w:firstLineChars="0" w:firstLine="0"/>
      </w:pPr>
      <w:r>
        <w:t>Q</w:t>
      </w:r>
      <w:r w:rsidR="00B32C49">
        <w:t>35</w:t>
      </w:r>
      <w:r w:rsidR="00B32C49">
        <w:rPr>
          <w:rFonts w:hint="eastAsia"/>
        </w:rPr>
        <w:t xml:space="preserve">. </w:t>
      </w:r>
      <w:r w:rsidR="00B32C49">
        <w:t>Get over irritation quickly for wrongs you have experienced?</w:t>
      </w:r>
    </w:p>
    <w:p w14:paraId="2CAD1ACA" w14:textId="4A26587F" w:rsidR="009D5C55" w:rsidRDefault="002B7C17" w:rsidP="00901E0A">
      <w:pPr>
        <w:pStyle w:val="00"/>
        <w:ind w:firstLineChars="0" w:firstLine="0"/>
      </w:pPr>
      <w:r>
        <w:t>Q</w:t>
      </w:r>
      <w:r w:rsidR="00B32C49">
        <w:t>36</w:t>
      </w:r>
      <w:r w:rsidR="00B32C49">
        <w:rPr>
          <w:rFonts w:hint="eastAsia"/>
        </w:rPr>
        <w:t xml:space="preserve">. </w:t>
      </w:r>
      <w:r w:rsidR="00B32C49">
        <w:t>Avoid flying off the handle when you get angry?</w:t>
      </w:r>
    </w:p>
    <w:p w14:paraId="54155F5E" w14:textId="77777777" w:rsidR="0068240B" w:rsidRPr="002B7C17" w:rsidRDefault="0068240B" w:rsidP="00901E0A">
      <w:pPr>
        <w:pStyle w:val="00"/>
        <w:ind w:firstLineChars="0" w:firstLine="0"/>
      </w:pPr>
    </w:p>
    <w:p w14:paraId="0500287A" w14:textId="3AB50FC1" w:rsidR="00BE6260" w:rsidRPr="00B32C49" w:rsidRDefault="0025570F" w:rsidP="00901E0A">
      <w:pPr>
        <w:pStyle w:val="00"/>
        <w:ind w:firstLineChars="0" w:firstLine="0"/>
        <w:rPr>
          <w:b/>
          <w:bCs/>
        </w:rPr>
      </w:pPr>
      <w:r w:rsidRPr="00B32C49">
        <w:rPr>
          <w:b/>
          <w:bCs/>
        </w:rPr>
        <w:t>Turnover Intention Questionnaire</w:t>
      </w:r>
    </w:p>
    <w:p w14:paraId="6081305C" w14:textId="3C1DEDD5" w:rsidR="00B32C49" w:rsidRDefault="002B7C17" w:rsidP="00901E0A">
      <w:pPr>
        <w:pStyle w:val="00"/>
        <w:ind w:firstLineChars="0" w:firstLine="0"/>
      </w:pPr>
      <w:r>
        <w:t>Q</w:t>
      </w:r>
      <w:r w:rsidR="00B32C49">
        <w:t>37</w:t>
      </w:r>
      <w:r w:rsidR="00B32C49">
        <w:rPr>
          <w:rFonts w:hint="eastAsia"/>
        </w:rPr>
        <w:t xml:space="preserve">. </w:t>
      </w:r>
      <w:r w:rsidR="00B32C49">
        <w:t>I have basically never thought of leaving my current organization.</w:t>
      </w:r>
    </w:p>
    <w:p w14:paraId="57291296" w14:textId="6339DB38" w:rsidR="00B32C49" w:rsidRDefault="002B7C17" w:rsidP="00901E0A">
      <w:pPr>
        <w:pStyle w:val="00"/>
        <w:ind w:firstLineChars="0" w:firstLine="0"/>
      </w:pPr>
      <w:r>
        <w:t>Q</w:t>
      </w:r>
      <w:r w:rsidR="00B32C49">
        <w:t>38</w:t>
      </w:r>
      <w:r w:rsidR="00B32C49">
        <w:rPr>
          <w:rFonts w:hint="eastAsia"/>
        </w:rPr>
        <w:t xml:space="preserve">. </w:t>
      </w:r>
      <w:r w:rsidR="00B32C49">
        <w:t>I plan to have long-term career development in this organization.</w:t>
      </w:r>
    </w:p>
    <w:p w14:paraId="5DBAE42D" w14:textId="3D9BE130" w:rsidR="00B32C49" w:rsidRDefault="002B7C17" w:rsidP="00901E0A">
      <w:pPr>
        <w:pStyle w:val="00"/>
        <w:ind w:firstLineChars="0" w:firstLine="0"/>
      </w:pPr>
      <w:r>
        <w:t>Q</w:t>
      </w:r>
      <w:r w:rsidR="00B32C49">
        <w:t>39</w:t>
      </w:r>
      <w:r w:rsidR="00B32C49">
        <w:rPr>
          <w:rFonts w:hint="eastAsia"/>
        </w:rPr>
        <w:t xml:space="preserve">. </w:t>
      </w:r>
      <w:r w:rsidR="00B32C49">
        <w:t>I often feel bored with my current job and want to change to a new organization.</w:t>
      </w:r>
    </w:p>
    <w:p w14:paraId="7186D894" w14:textId="5906DA31" w:rsidR="00C50A89" w:rsidRDefault="002B7C17" w:rsidP="00901E0A">
      <w:pPr>
        <w:pStyle w:val="00"/>
        <w:ind w:firstLineChars="0" w:firstLine="0"/>
      </w:pPr>
      <w:r>
        <w:t>Q</w:t>
      </w:r>
      <w:r w:rsidR="00B32C49">
        <w:t>40</w:t>
      </w:r>
      <w:r w:rsidR="00B32C49">
        <w:rPr>
          <w:rFonts w:hint="eastAsia"/>
        </w:rPr>
        <w:t xml:space="preserve">. </w:t>
      </w:r>
      <w:r w:rsidR="00B32C49">
        <w:t>I am likely to leave my current organization in the next six months.</w:t>
      </w:r>
    </w:p>
    <w:p w14:paraId="6E088C9A" w14:textId="12455CB3" w:rsidR="00DF77F0" w:rsidRDefault="00DF77F0">
      <w:pPr>
        <w:widowControl/>
        <w:jc w:val="left"/>
        <w:rPr>
          <w:rFonts w:ascii="Times New Roman" w:eastAsia="宋体" w:hAnsi="Times New Roman" w:cs="Times New Roman"/>
          <w:sz w:val="28"/>
          <w:szCs w:val="32"/>
        </w:rPr>
      </w:pPr>
      <w:r>
        <w:br w:type="page"/>
      </w:r>
    </w:p>
    <w:p w14:paraId="700AEF84" w14:textId="77777777" w:rsidR="00DF77F0" w:rsidRDefault="00DF77F0" w:rsidP="00DF77F0">
      <w:pPr>
        <w:pStyle w:val="00"/>
        <w:ind w:firstLineChars="0" w:firstLine="0"/>
        <w:jc w:val="center"/>
        <w:rPr>
          <w:b/>
          <w:bCs/>
          <w:sz w:val="36"/>
          <w:szCs w:val="40"/>
        </w:rPr>
      </w:pPr>
      <w:r>
        <w:rPr>
          <w:rFonts w:hint="eastAsia"/>
          <w:b/>
          <w:bCs/>
          <w:sz w:val="36"/>
          <w:szCs w:val="40"/>
        </w:rPr>
        <w:lastRenderedPageBreak/>
        <w:t>附录</w:t>
      </w:r>
      <w:r>
        <w:rPr>
          <w:b/>
          <w:bCs/>
          <w:sz w:val="36"/>
          <w:szCs w:val="40"/>
        </w:rPr>
        <w:t xml:space="preserve">A. </w:t>
      </w:r>
      <w:r>
        <w:rPr>
          <w:rFonts w:hint="eastAsia"/>
          <w:b/>
          <w:bCs/>
          <w:sz w:val="36"/>
          <w:szCs w:val="40"/>
        </w:rPr>
        <w:t>问卷</w:t>
      </w:r>
    </w:p>
    <w:p w14:paraId="6E939156" w14:textId="77777777" w:rsidR="00DF77F0" w:rsidRDefault="00DF77F0" w:rsidP="00DF77F0">
      <w:pPr>
        <w:pStyle w:val="00"/>
        <w:ind w:firstLineChars="0" w:firstLine="0"/>
        <w:rPr>
          <w:b/>
          <w:bCs/>
        </w:rPr>
      </w:pPr>
      <w:r>
        <w:rPr>
          <w:rFonts w:hint="eastAsia"/>
          <w:b/>
          <w:bCs/>
        </w:rPr>
        <w:t>人口统计信息</w:t>
      </w:r>
    </w:p>
    <w:p w14:paraId="2E3B9025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1.</w:t>
      </w:r>
      <w:r>
        <w:rPr>
          <w:rFonts w:hint="eastAsia"/>
        </w:rPr>
        <w:t>性别</w:t>
      </w:r>
    </w:p>
    <w:p w14:paraId="3E15B7AE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2.</w:t>
      </w:r>
      <w:r>
        <w:rPr>
          <w:rFonts w:hint="eastAsia"/>
        </w:rPr>
        <w:t>年龄</w:t>
      </w:r>
    </w:p>
    <w:p w14:paraId="623458B0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3.</w:t>
      </w:r>
      <w:r>
        <w:rPr>
          <w:rFonts w:hint="eastAsia"/>
        </w:rPr>
        <w:t>教育水平</w:t>
      </w:r>
    </w:p>
    <w:p w14:paraId="0D3B46E9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4.</w:t>
      </w:r>
      <w:r>
        <w:rPr>
          <w:rFonts w:hint="eastAsia"/>
        </w:rPr>
        <w:t>工作年限</w:t>
      </w:r>
    </w:p>
    <w:p w14:paraId="361C0C7F" w14:textId="77777777" w:rsidR="00DF77F0" w:rsidRDefault="00DF77F0" w:rsidP="00DF77F0">
      <w:pPr>
        <w:pStyle w:val="00"/>
        <w:ind w:firstLineChars="0" w:firstLine="0"/>
        <w:rPr>
          <w:b/>
          <w:bCs/>
        </w:rPr>
      </w:pPr>
    </w:p>
    <w:p w14:paraId="6D183249" w14:textId="77777777" w:rsidR="00DF77F0" w:rsidRDefault="00DF77F0" w:rsidP="00DF77F0">
      <w:pPr>
        <w:pStyle w:val="00"/>
        <w:ind w:firstLineChars="0" w:firstLine="0"/>
        <w:rPr>
          <w:b/>
          <w:bCs/>
        </w:rPr>
      </w:pPr>
      <w:r>
        <w:rPr>
          <w:rFonts w:hint="eastAsia"/>
          <w:b/>
          <w:bCs/>
        </w:rPr>
        <w:t>破坏性领导问卷</w:t>
      </w:r>
    </w:p>
    <w:p w14:paraId="544E05AB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5.</w:t>
      </w:r>
      <w:r>
        <w:rPr>
          <w:rFonts w:hint="eastAsia"/>
        </w:rPr>
        <w:t>我的主管嘲笑我。</w:t>
      </w:r>
    </w:p>
    <w:p w14:paraId="503C415E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6.</w:t>
      </w:r>
      <w:r>
        <w:rPr>
          <w:rFonts w:hint="eastAsia"/>
        </w:rPr>
        <w:t>我的主管对其他人发表关于我的负面评论</w:t>
      </w:r>
    </w:p>
    <w:p w14:paraId="32A4A198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7.</w:t>
      </w:r>
      <w:r>
        <w:rPr>
          <w:rFonts w:hint="eastAsia"/>
        </w:rPr>
        <w:t>我的主管告诉我</w:t>
      </w:r>
      <w:proofErr w:type="gramStart"/>
      <w:r>
        <w:rPr>
          <w:rFonts w:hint="eastAsia"/>
        </w:rPr>
        <w:t>我</w:t>
      </w:r>
      <w:proofErr w:type="gramEnd"/>
      <w:r>
        <w:rPr>
          <w:rFonts w:hint="eastAsia"/>
        </w:rPr>
        <w:t>的想法或感受很愚蠢</w:t>
      </w:r>
    </w:p>
    <w:p w14:paraId="70D81404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8.</w:t>
      </w:r>
      <w:r>
        <w:rPr>
          <w:rFonts w:hint="eastAsia"/>
        </w:rPr>
        <w:t>我的主管嘲笑我</w:t>
      </w:r>
    </w:p>
    <w:p w14:paraId="2C84C874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9.</w:t>
      </w:r>
      <w:r>
        <w:rPr>
          <w:rFonts w:hint="eastAsia"/>
        </w:rPr>
        <w:t>我的主管告诉我</w:t>
      </w:r>
      <w:proofErr w:type="gramStart"/>
      <w:r>
        <w:rPr>
          <w:rFonts w:hint="eastAsia"/>
        </w:rPr>
        <w:t>我</w:t>
      </w:r>
      <w:proofErr w:type="gramEnd"/>
      <w:r>
        <w:rPr>
          <w:rFonts w:hint="eastAsia"/>
        </w:rPr>
        <w:t>无能。</w:t>
      </w:r>
    </w:p>
    <w:p w14:paraId="7D0ACC4D" w14:textId="77777777" w:rsidR="00DF77F0" w:rsidRDefault="00DF77F0" w:rsidP="00DF77F0">
      <w:pPr>
        <w:pStyle w:val="00"/>
        <w:ind w:firstLineChars="0" w:firstLine="0"/>
        <w:rPr>
          <w:b/>
          <w:bCs/>
        </w:rPr>
      </w:pPr>
    </w:p>
    <w:p w14:paraId="224C8EB9" w14:textId="77777777" w:rsidR="00DF77F0" w:rsidRDefault="00DF77F0" w:rsidP="00DF77F0">
      <w:pPr>
        <w:pStyle w:val="00"/>
        <w:ind w:firstLineChars="0" w:firstLine="0"/>
        <w:rPr>
          <w:b/>
          <w:bCs/>
        </w:rPr>
      </w:pPr>
      <w:r>
        <w:rPr>
          <w:rFonts w:hint="eastAsia"/>
          <w:b/>
          <w:bCs/>
        </w:rPr>
        <w:t>工作倦怠问卷</w:t>
      </w:r>
    </w:p>
    <w:p w14:paraId="6E0C26A5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10.</w:t>
      </w:r>
      <w:r>
        <w:rPr>
          <w:rFonts w:hint="eastAsia"/>
        </w:rPr>
        <w:t>我感到从工作中精神疲惫。</w:t>
      </w:r>
    </w:p>
    <w:p w14:paraId="6333872B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11.</w:t>
      </w:r>
      <w:r>
        <w:rPr>
          <w:rFonts w:hint="eastAsia"/>
        </w:rPr>
        <w:t>在工作日结束时，我感到筋疲力尽。</w:t>
      </w:r>
    </w:p>
    <w:p w14:paraId="4AD566F2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12.</w:t>
      </w:r>
      <w:r>
        <w:rPr>
          <w:rFonts w:hint="eastAsia"/>
        </w:rPr>
        <w:t>早上起床时，我感到很累，不得不面对新的一天工作。</w:t>
      </w:r>
    </w:p>
    <w:p w14:paraId="77DB2216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13.</w:t>
      </w:r>
      <w:r>
        <w:rPr>
          <w:rFonts w:hint="eastAsia"/>
        </w:rPr>
        <w:t>整天工作对我来说确实是一种压力。</w:t>
      </w:r>
    </w:p>
    <w:p w14:paraId="2CB78D78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14.</w:t>
      </w:r>
      <w:r>
        <w:rPr>
          <w:rFonts w:hint="eastAsia"/>
        </w:rPr>
        <w:t>我因工作而感到</w:t>
      </w:r>
      <w:proofErr w:type="gramStart"/>
      <w:r>
        <w:rPr>
          <w:rFonts w:hint="eastAsia"/>
        </w:rPr>
        <w:t>精疲力尽</w:t>
      </w:r>
      <w:proofErr w:type="gramEnd"/>
      <w:r>
        <w:rPr>
          <w:rFonts w:hint="eastAsia"/>
        </w:rPr>
        <w:t>。</w:t>
      </w:r>
    </w:p>
    <w:p w14:paraId="18BB0897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15.</w:t>
      </w:r>
      <w:r>
        <w:rPr>
          <w:rFonts w:hint="eastAsia"/>
        </w:rPr>
        <w:t>自从我开始这份工作以来，我对我的工作变得不那么感兴趣了。</w:t>
      </w:r>
    </w:p>
    <w:p w14:paraId="5A455415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16.</w:t>
      </w:r>
      <w:r>
        <w:rPr>
          <w:rFonts w:hint="eastAsia"/>
        </w:rPr>
        <w:t>我对我的工作变得不那么热情了。</w:t>
      </w:r>
    </w:p>
    <w:p w14:paraId="30B7918E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lastRenderedPageBreak/>
        <w:t>问题</w:t>
      </w:r>
      <w:r>
        <w:t>17.</w:t>
      </w:r>
      <w:r>
        <w:rPr>
          <w:rFonts w:hint="eastAsia"/>
        </w:rPr>
        <w:t>我怀疑我工作的意义。</w:t>
      </w:r>
    </w:p>
    <w:p w14:paraId="0D57CBF5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18.</w:t>
      </w:r>
      <w:r>
        <w:rPr>
          <w:rFonts w:hint="eastAsia"/>
        </w:rPr>
        <w:t>我越来越怀疑我的工作是否有任何贡献。</w:t>
      </w:r>
    </w:p>
    <w:p w14:paraId="7C382189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19.</w:t>
      </w:r>
      <w:r>
        <w:rPr>
          <w:rFonts w:hint="eastAsia"/>
        </w:rPr>
        <w:t>我可以有效地解决工作中出现的问题。</w:t>
      </w:r>
    </w:p>
    <w:p w14:paraId="106B7311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20.</w:t>
      </w:r>
      <w:r>
        <w:rPr>
          <w:rFonts w:hint="eastAsia"/>
        </w:rPr>
        <w:t>我觉得我正在为这个组织所做的事情做出有效的贡献。</w:t>
      </w:r>
    </w:p>
    <w:p w14:paraId="052A150B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21.</w:t>
      </w:r>
      <w:r>
        <w:rPr>
          <w:rFonts w:hint="eastAsia"/>
        </w:rPr>
        <w:t>在我看来，我擅长我的工作。</w:t>
      </w:r>
    </w:p>
    <w:p w14:paraId="3A75ED83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22.</w:t>
      </w:r>
      <w:r>
        <w:rPr>
          <w:rFonts w:hint="eastAsia"/>
        </w:rPr>
        <w:t>我在工作中感到精力充沛。</w:t>
      </w:r>
    </w:p>
    <w:p w14:paraId="59257C00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23.</w:t>
      </w:r>
      <w:r>
        <w:rPr>
          <w:rFonts w:hint="eastAsia"/>
        </w:rPr>
        <w:t>在这份工作中，我完成了许多有价值的事情。</w:t>
      </w:r>
    </w:p>
    <w:p w14:paraId="0E12FBCC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24.</w:t>
      </w:r>
      <w:r>
        <w:rPr>
          <w:rFonts w:hint="eastAsia"/>
        </w:rPr>
        <w:t>在我的工作中，我对自己能够有效地完成工作充满信心。</w:t>
      </w:r>
    </w:p>
    <w:p w14:paraId="095274E3" w14:textId="77777777" w:rsidR="00DF77F0" w:rsidRDefault="00DF77F0" w:rsidP="00DF77F0">
      <w:pPr>
        <w:pStyle w:val="00"/>
        <w:ind w:firstLineChars="0" w:firstLine="0"/>
        <w:rPr>
          <w:b/>
          <w:bCs/>
        </w:rPr>
      </w:pPr>
    </w:p>
    <w:p w14:paraId="3B5AEFA6" w14:textId="77777777" w:rsidR="00DF77F0" w:rsidRDefault="00DF77F0" w:rsidP="00DF77F0">
      <w:pPr>
        <w:pStyle w:val="00"/>
        <w:ind w:firstLineChars="0" w:firstLine="0"/>
        <w:rPr>
          <w:b/>
          <w:bCs/>
        </w:rPr>
      </w:pPr>
      <w:r>
        <w:rPr>
          <w:rFonts w:hint="eastAsia"/>
          <w:b/>
          <w:bCs/>
        </w:rPr>
        <w:t>情绪调节自我效能感问卷</w:t>
      </w:r>
    </w:p>
    <w:p w14:paraId="2AA87C36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25.</w:t>
      </w:r>
      <w:r>
        <w:rPr>
          <w:rFonts w:hint="eastAsia"/>
        </w:rPr>
        <w:t>当有好事发生在你身上时</w:t>
      </w:r>
      <w:r>
        <w:t>,</w:t>
      </w:r>
      <w:r>
        <w:rPr>
          <w:rFonts w:hint="eastAsia"/>
        </w:rPr>
        <w:t>你表达快乐的能力如何？</w:t>
      </w:r>
    </w:p>
    <w:p w14:paraId="1CB1F358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26.</w:t>
      </w:r>
      <w:r>
        <w:rPr>
          <w:rFonts w:hint="eastAsia"/>
        </w:rPr>
        <w:t>当达到自己设置的目标时</w:t>
      </w:r>
      <w:r>
        <w:t>,</w:t>
      </w:r>
      <w:r>
        <w:rPr>
          <w:rFonts w:hint="eastAsia"/>
        </w:rPr>
        <w:t>你感受欣喜的能力如何？</w:t>
      </w:r>
    </w:p>
    <w:p w14:paraId="71D134A2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27.</w:t>
      </w:r>
      <w:r>
        <w:rPr>
          <w:rFonts w:hint="eastAsia"/>
        </w:rPr>
        <w:t>面对成功时</w:t>
      </w:r>
      <w:r>
        <w:t>,</w:t>
      </w:r>
      <w:r>
        <w:rPr>
          <w:rFonts w:hint="eastAsia"/>
        </w:rPr>
        <w:t>你体验喜悦的能力如何？</w:t>
      </w:r>
    </w:p>
    <w:p w14:paraId="01DD1780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28.</w:t>
      </w:r>
      <w:r>
        <w:rPr>
          <w:rFonts w:hint="eastAsia"/>
        </w:rPr>
        <w:t>在派对上自由表达的能力如何？</w:t>
      </w:r>
    </w:p>
    <w:p w14:paraId="19DB4BAA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29.</w:t>
      </w:r>
      <w:r>
        <w:rPr>
          <w:rFonts w:hint="eastAsia"/>
        </w:rPr>
        <w:t>孤独时，你避免产生沮丧情绪的能力如何？</w:t>
      </w:r>
    </w:p>
    <w:p w14:paraId="0CF27B26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30.</w:t>
      </w:r>
      <w:r>
        <w:rPr>
          <w:rFonts w:hint="eastAsia"/>
        </w:rPr>
        <w:t>受到严厉批评时，你避免产生气馁情绪的能力如何？</w:t>
      </w:r>
    </w:p>
    <w:p w14:paraId="4D6B28BC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31.</w:t>
      </w:r>
      <w:r>
        <w:rPr>
          <w:rFonts w:hint="eastAsia"/>
        </w:rPr>
        <w:t>当你没有得到你认为你应得的赞赏时，减少你的不安能力如何？</w:t>
      </w:r>
    </w:p>
    <w:p w14:paraId="23069C86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32.</w:t>
      </w:r>
      <w:r>
        <w:rPr>
          <w:rFonts w:hint="eastAsia"/>
        </w:rPr>
        <w:t>面对困难时，你使自己摆脱挫折感的能力如何？</w:t>
      </w:r>
    </w:p>
    <w:p w14:paraId="4FAF8D8E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33.</w:t>
      </w:r>
      <w:r>
        <w:rPr>
          <w:rFonts w:hint="eastAsia"/>
        </w:rPr>
        <w:t>当被父母或重要的人训斥时，处理负面情绪的能力如何？</w:t>
      </w:r>
    </w:p>
    <w:p w14:paraId="1CD6685D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34.</w:t>
      </w:r>
      <w:r>
        <w:rPr>
          <w:rFonts w:hint="eastAsia"/>
        </w:rPr>
        <w:t>当别人总是让你难堪时，你避免自己恼怒的能力如何？</w:t>
      </w:r>
    </w:p>
    <w:p w14:paraId="686E8136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35.</w:t>
      </w:r>
      <w:r>
        <w:rPr>
          <w:rFonts w:hint="eastAsia"/>
        </w:rPr>
        <w:t>当遇到不公平的对待时，你从愤怒的情绪中迅速恢复的能力如何？</w:t>
      </w:r>
    </w:p>
    <w:p w14:paraId="725FF51E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36.</w:t>
      </w:r>
      <w:r>
        <w:rPr>
          <w:rFonts w:hint="eastAsia"/>
        </w:rPr>
        <w:t>当你生气时，你避免自己大发雷霆的能力如何？</w:t>
      </w:r>
    </w:p>
    <w:p w14:paraId="664B6D71" w14:textId="77777777" w:rsidR="00DF77F0" w:rsidRDefault="00DF77F0" w:rsidP="00DF77F0">
      <w:pPr>
        <w:pStyle w:val="00"/>
        <w:ind w:firstLineChars="0" w:firstLine="0"/>
      </w:pPr>
    </w:p>
    <w:p w14:paraId="76B27777" w14:textId="77777777" w:rsidR="00DF77F0" w:rsidRDefault="00DF77F0" w:rsidP="00DF77F0">
      <w:pPr>
        <w:pStyle w:val="00"/>
        <w:ind w:firstLineChars="0" w:firstLine="0"/>
        <w:rPr>
          <w:b/>
          <w:bCs/>
        </w:rPr>
      </w:pPr>
      <w:r>
        <w:rPr>
          <w:rFonts w:hint="eastAsia"/>
          <w:b/>
          <w:bCs/>
        </w:rPr>
        <w:t>离职意向问卷</w:t>
      </w:r>
    </w:p>
    <w:p w14:paraId="379E1441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37.</w:t>
      </w:r>
      <w:r>
        <w:rPr>
          <w:rFonts w:hint="eastAsia"/>
        </w:rPr>
        <w:t>我基本上从未想过离开我现在的组织。</w:t>
      </w:r>
    </w:p>
    <w:p w14:paraId="467BDD8D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38.</w:t>
      </w:r>
      <w:r>
        <w:rPr>
          <w:rFonts w:hint="eastAsia"/>
        </w:rPr>
        <w:t>我计划在这个组织中进行长期的职业发展。</w:t>
      </w:r>
    </w:p>
    <w:p w14:paraId="18EF3F32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39.</w:t>
      </w:r>
      <w:r>
        <w:rPr>
          <w:rFonts w:hint="eastAsia"/>
        </w:rPr>
        <w:t>我经常对现在的工作感到厌烦，想换一个新的组织。</w:t>
      </w:r>
    </w:p>
    <w:p w14:paraId="2D5813E4" w14:textId="77777777" w:rsidR="00DF77F0" w:rsidRDefault="00DF77F0" w:rsidP="00DF77F0">
      <w:pPr>
        <w:pStyle w:val="00"/>
        <w:ind w:firstLineChars="0" w:firstLine="0"/>
      </w:pPr>
      <w:r>
        <w:rPr>
          <w:rFonts w:hint="eastAsia"/>
        </w:rPr>
        <w:t>问题</w:t>
      </w:r>
      <w:r>
        <w:t>40.</w:t>
      </w:r>
      <w:r>
        <w:rPr>
          <w:rFonts w:hint="eastAsia"/>
        </w:rPr>
        <w:t>我可能会在未来六个月内离开我现在的组织。</w:t>
      </w:r>
    </w:p>
    <w:p w14:paraId="0A020756" w14:textId="77777777" w:rsidR="00BE6260" w:rsidRPr="00DF77F0" w:rsidRDefault="00BE6260" w:rsidP="00901E0A">
      <w:pPr>
        <w:pStyle w:val="00"/>
        <w:ind w:firstLineChars="0" w:firstLine="0"/>
      </w:pPr>
    </w:p>
    <w:sectPr w:rsidR="00BE6260" w:rsidRPr="00DF77F0" w:rsidSect="00437550">
      <w:pgSz w:w="11906" w:h="16838"/>
      <w:pgMar w:top="1701" w:right="1474" w:bottom="1418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46ED6" w14:textId="77777777" w:rsidR="00F57DC3" w:rsidRDefault="00F57DC3" w:rsidP="002F44AB">
      <w:r>
        <w:separator/>
      </w:r>
    </w:p>
  </w:endnote>
  <w:endnote w:type="continuationSeparator" w:id="0">
    <w:p w14:paraId="6B582659" w14:textId="77777777" w:rsidR="00F57DC3" w:rsidRDefault="00F57DC3" w:rsidP="002F4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AdvP4C4E74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1" w:csb1="00000000"/>
  </w:font>
  <w:font w:name="方正小标宋简体">
    <w:panose1 w:val="02010601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4F4BF" w14:textId="77777777" w:rsidR="00F57DC3" w:rsidRDefault="00F57DC3" w:rsidP="002F44AB">
      <w:r>
        <w:separator/>
      </w:r>
    </w:p>
  </w:footnote>
  <w:footnote w:type="continuationSeparator" w:id="0">
    <w:p w14:paraId="3541D803" w14:textId="77777777" w:rsidR="00F57DC3" w:rsidRDefault="00F57DC3" w:rsidP="002F44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35754"/>
    <w:multiLevelType w:val="multilevel"/>
    <w:tmpl w:val="D2F0BCF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8"/>
        <w:szCs w:val="2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27F220A9"/>
    <w:multiLevelType w:val="multilevel"/>
    <w:tmpl w:val="3F646648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2DA84EA0"/>
    <w:multiLevelType w:val="hybridMultilevel"/>
    <w:tmpl w:val="6D9EAC16"/>
    <w:lvl w:ilvl="0" w:tplc="529214EC">
      <w:start w:val="1"/>
      <w:numFmt w:val="decimal"/>
      <w:lvlText w:val="%1."/>
      <w:lvlJc w:val="left"/>
      <w:pPr>
        <w:ind w:left="360" w:hanging="360"/>
      </w:pPr>
      <w:rPr>
        <w:rFonts w:eastAsia="等线" w:hint="default"/>
        <w:b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68476F"/>
    <w:multiLevelType w:val="hybridMultilevel"/>
    <w:tmpl w:val="E30E10B8"/>
    <w:lvl w:ilvl="0" w:tplc="877618C6">
      <w:start w:val="1"/>
      <w:numFmt w:val="decimal"/>
      <w:lvlText w:val="%1."/>
      <w:lvlJc w:val="left"/>
      <w:pPr>
        <w:ind w:left="840" w:hanging="360"/>
      </w:pPr>
      <w:rPr>
        <w:rFonts w:ascii="宋体" w:hAnsi="宋体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3CDD286B"/>
    <w:multiLevelType w:val="hybridMultilevel"/>
    <w:tmpl w:val="D97CF016"/>
    <w:lvl w:ilvl="0" w:tplc="1234DB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F9C1549"/>
    <w:multiLevelType w:val="hybridMultilevel"/>
    <w:tmpl w:val="8A962F56"/>
    <w:lvl w:ilvl="0" w:tplc="5BA2C272">
      <w:start w:val="1"/>
      <w:numFmt w:val="decimal"/>
      <w:lvlText w:val="第%1章"/>
      <w:lvlJc w:val="left"/>
      <w:pPr>
        <w:ind w:left="4106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2960" w:hanging="420"/>
      </w:pPr>
    </w:lvl>
    <w:lvl w:ilvl="2" w:tplc="0409001B" w:tentative="1">
      <w:start w:val="1"/>
      <w:numFmt w:val="lowerRoman"/>
      <w:lvlText w:val="%3."/>
      <w:lvlJc w:val="right"/>
      <w:pPr>
        <w:ind w:left="3380" w:hanging="420"/>
      </w:pPr>
    </w:lvl>
    <w:lvl w:ilvl="3" w:tplc="0409000F" w:tentative="1">
      <w:start w:val="1"/>
      <w:numFmt w:val="decimal"/>
      <w:lvlText w:val="%4."/>
      <w:lvlJc w:val="left"/>
      <w:pPr>
        <w:ind w:left="3800" w:hanging="420"/>
      </w:pPr>
    </w:lvl>
    <w:lvl w:ilvl="4" w:tplc="04090019" w:tentative="1">
      <w:start w:val="1"/>
      <w:numFmt w:val="lowerLetter"/>
      <w:lvlText w:val="%5)"/>
      <w:lvlJc w:val="left"/>
      <w:pPr>
        <w:ind w:left="4220" w:hanging="420"/>
      </w:pPr>
    </w:lvl>
    <w:lvl w:ilvl="5" w:tplc="0409001B" w:tentative="1">
      <w:start w:val="1"/>
      <w:numFmt w:val="lowerRoman"/>
      <w:lvlText w:val="%6."/>
      <w:lvlJc w:val="right"/>
      <w:pPr>
        <w:ind w:left="4640" w:hanging="420"/>
      </w:pPr>
    </w:lvl>
    <w:lvl w:ilvl="6" w:tplc="0409000F" w:tentative="1">
      <w:start w:val="1"/>
      <w:numFmt w:val="decimal"/>
      <w:lvlText w:val="%7."/>
      <w:lvlJc w:val="left"/>
      <w:pPr>
        <w:ind w:left="5060" w:hanging="420"/>
      </w:pPr>
    </w:lvl>
    <w:lvl w:ilvl="7" w:tplc="04090019" w:tentative="1">
      <w:start w:val="1"/>
      <w:numFmt w:val="lowerLetter"/>
      <w:lvlText w:val="%8)"/>
      <w:lvlJc w:val="left"/>
      <w:pPr>
        <w:ind w:left="5480" w:hanging="420"/>
      </w:pPr>
    </w:lvl>
    <w:lvl w:ilvl="8" w:tplc="0409001B" w:tentative="1">
      <w:start w:val="1"/>
      <w:numFmt w:val="lowerRoman"/>
      <w:lvlText w:val="%9."/>
      <w:lvlJc w:val="right"/>
      <w:pPr>
        <w:ind w:left="5900" w:hanging="420"/>
      </w:pPr>
    </w:lvl>
  </w:abstractNum>
  <w:abstractNum w:abstractNumId="6" w15:restartNumberingAfterBreak="0">
    <w:nsid w:val="4D3B1B9D"/>
    <w:multiLevelType w:val="multilevel"/>
    <w:tmpl w:val="119E1E7A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4FFA72DA"/>
    <w:multiLevelType w:val="multilevel"/>
    <w:tmpl w:val="B714FB18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50797A4E"/>
    <w:multiLevelType w:val="multilevel"/>
    <w:tmpl w:val="ACA0E87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9" w15:restartNumberingAfterBreak="0">
    <w:nsid w:val="612059B7"/>
    <w:multiLevelType w:val="multilevel"/>
    <w:tmpl w:val="EDFC9D74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8"/>
        <w:szCs w:val="2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66AA4D55"/>
    <w:multiLevelType w:val="hybridMultilevel"/>
    <w:tmpl w:val="2C8425CC"/>
    <w:lvl w:ilvl="0" w:tplc="3A24F2A4">
      <w:start w:val="2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1" w15:restartNumberingAfterBreak="0">
    <w:nsid w:val="6A076187"/>
    <w:multiLevelType w:val="hybridMultilevel"/>
    <w:tmpl w:val="94FC2FD2"/>
    <w:lvl w:ilvl="0" w:tplc="3A44D3BC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2" w15:restartNumberingAfterBreak="0">
    <w:nsid w:val="7CAA4F72"/>
    <w:multiLevelType w:val="hybridMultilevel"/>
    <w:tmpl w:val="23B89AAA"/>
    <w:lvl w:ilvl="0" w:tplc="60762DF2">
      <w:start w:val="1"/>
      <w:numFmt w:val="decimal"/>
      <w:suff w:val="nothing"/>
      <w:lvlText w:val="%1."/>
      <w:lvlJc w:val="left"/>
      <w:pPr>
        <w:ind w:left="0" w:firstLine="11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num w:numId="1">
    <w:abstractNumId w:val="5"/>
  </w:num>
  <w:num w:numId="2">
    <w:abstractNumId w:val="9"/>
  </w:num>
  <w:num w:numId="3">
    <w:abstractNumId w:val="1"/>
  </w:num>
  <w:num w:numId="4">
    <w:abstractNumId w:val="7"/>
  </w:num>
  <w:num w:numId="5">
    <w:abstractNumId w:val="0"/>
  </w:num>
  <w:num w:numId="6">
    <w:abstractNumId w:val="8"/>
  </w:num>
  <w:num w:numId="7">
    <w:abstractNumId w:val="6"/>
  </w:num>
  <w:num w:numId="8">
    <w:abstractNumId w:val="3"/>
  </w:num>
  <w:num w:numId="9">
    <w:abstractNumId w:val="10"/>
  </w:num>
  <w:num w:numId="10">
    <w:abstractNumId w:val="4"/>
  </w:num>
  <w:num w:numId="11">
    <w:abstractNumId w:val="2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6"/>
  <w:bordersDoNotSurroundHeader/>
  <w:bordersDoNotSurroundFooter/>
  <w:proofState w:spelling="clean" w:grammar="clean"/>
  <w:attachedTemplate r:id="rId1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0tDCzMDG0MDQ3NjVW0lEKTi0uzszPAykwNDKqBQBz7VUxLg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octer papa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rafst22d9xtjed5p0vwe9pfw2pe9fxr20x&quot;&gt;My EndNote Library&lt;record-ids&gt;&lt;item&gt;1&lt;/item&gt;&lt;item&gt;13&lt;/item&gt;&lt;item&gt;33&lt;/item&gt;&lt;item&gt;36&lt;/item&gt;&lt;item&gt;41&lt;/item&gt;&lt;item&gt;45&lt;/item&gt;&lt;item&gt;52&lt;/item&gt;&lt;item&gt;61&lt;/item&gt;&lt;item&gt;63&lt;/item&gt;&lt;item&gt;64&lt;/item&gt;&lt;item&gt;68&lt;/item&gt;&lt;item&gt;70&lt;/item&gt;&lt;item&gt;72&lt;/item&gt;&lt;item&gt;75&lt;/item&gt;&lt;item&gt;91&lt;/item&gt;&lt;item&gt;92&lt;/item&gt;&lt;item&gt;94&lt;/item&gt;&lt;item&gt;96&lt;/item&gt;&lt;item&gt;98&lt;/item&gt;&lt;item&gt;100&lt;/item&gt;&lt;item&gt;103&lt;/item&gt;&lt;item&gt;107&lt;/item&gt;&lt;item&gt;112&lt;/item&gt;&lt;item&gt;114&lt;/item&gt;&lt;item&gt;115&lt;/item&gt;&lt;item&gt;116&lt;/item&gt;&lt;item&gt;117&lt;/item&gt;&lt;item&gt;124&lt;/item&gt;&lt;item&gt;149&lt;/item&gt;&lt;item&gt;152&lt;/item&gt;&lt;item&gt;156&lt;/item&gt;&lt;item&gt;157&lt;/item&gt;&lt;item&gt;158&lt;/item&gt;&lt;item&gt;168&lt;/item&gt;&lt;item&gt;173&lt;/item&gt;&lt;item&gt;200&lt;/item&gt;&lt;item&gt;201&lt;/item&gt;&lt;item&gt;208&lt;/item&gt;&lt;item&gt;214&lt;/item&gt;&lt;item&gt;228&lt;/item&gt;&lt;item&gt;231&lt;/item&gt;&lt;item&gt;245&lt;/item&gt;&lt;item&gt;262&lt;/item&gt;&lt;item&gt;266&lt;/item&gt;&lt;item&gt;271&lt;/item&gt;&lt;item&gt;275&lt;/item&gt;&lt;item&gt;278&lt;/item&gt;&lt;item&gt;281&lt;/item&gt;&lt;item&gt;283&lt;/item&gt;&lt;item&gt;285&lt;/item&gt;&lt;item&gt;286&lt;/item&gt;&lt;item&gt;298&lt;/item&gt;&lt;item&gt;300&lt;/item&gt;&lt;item&gt;301&lt;/item&gt;&lt;item&gt;306&lt;/item&gt;&lt;item&gt;308&lt;/item&gt;&lt;item&gt;314&lt;/item&gt;&lt;item&gt;318&lt;/item&gt;&lt;item&gt;322&lt;/item&gt;&lt;item&gt;329&lt;/item&gt;&lt;item&gt;349&lt;/item&gt;&lt;item&gt;350&lt;/item&gt;&lt;item&gt;354&lt;/item&gt;&lt;item&gt;356&lt;/item&gt;&lt;item&gt;363&lt;/item&gt;&lt;item&gt;365&lt;/item&gt;&lt;item&gt;366&lt;/item&gt;&lt;item&gt;367&lt;/item&gt;&lt;item&gt;368&lt;/item&gt;&lt;item&gt;369&lt;/item&gt;&lt;item&gt;370&lt;/item&gt;&lt;item&gt;371&lt;/item&gt;&lt;item&gt;376&lt;/item&gt;&lt;item&gt;390&lt;/item&gt;&lt;item&gt;404&lt;/item&gt;&lt;item&gt;405&lt;/item&gt;&lt;item&gt;415&lt;/item&gt;&lt;item&gt;416&lt;/item&gt;&lt;item&gt;417&lt;/item&gt;&lt;item&gt;419&lt;/item&gt;&lt;item&gt;425&lt;/item&gt;&lt;item&gt;428&lt;/item&gt;&lt;item&gt;449&lt;/item&gt;&lt;item&gt;450&lt;/item&gt;&lt;item&gt;466&lt;/item&gt;&lt;item&gt;474&lt;/item&gt;&lt;item&gt;478&lt;/item&gt;&lt;item&gt;517&lt;/item&gt;&lt;item&gt;525&lt;/item&gt;&lt;item&gt;528&lt;/item&gt;&lt;item&gt;530&lt;/item&gt;&lt;item&gt;551&lt;/item&gt;&lt;item&gt;561&lt;/item&gt;&lt;item&gt;583&lt;/item&gt;&lt;item&gt;584&lt;/item&gt;&lt;item&gt;586&lt;/item&gt;&lt;item&gt;591&lt;/item&gt;&lt;item&gt;592&lt;/item&gt;&lt;item&gt;601&lt;/item&gt;&lt;item&gt;606&lt;/item&gt;&lt;item&gt;607&lt;/item&gt;&lt;item&gt;608&lt;/item&gt;&lt;item&gt;609&lt;/item&gt;&lt;item&gt;610&lt;/item&gt;&lt;item&gt;611&lt;/item&gt;&lt;item&gt;612&lt;/item&gt;&lt;item&gt;613&lt;/item&gt;&lt;item&gt;614&lt;/item&gt;&lt;item&gt;616&lt;/item&gt;&lt;item&gt;617&lt;/item&gt;&lt;item&gt;622&lt;/item&gt;&lt;item&gt;623&lt;/item&gt;&lt;item&gt;625&lt;/item&gt;&lt;item&gt;626&lt;/item&gt;&lt;item&gt;627&lt;/item&gt;&lt;item&gt;629&lt;/item&gt;&lt;item&gt;634&lt;/item&gt;&lt;item&gt;639&lt;/item&gt;&lt;item&gt;653&lt;/item&gt;&lt;item&gt;654&lt;/item&gt;&lt;item&gt;655&lt;/item&gt;&lt;item&gt;656&lt;/item&gt;&lt;item&gt;657&lt;/item&gt;&lt;item&gt;658&lt;/item&gt;&lt;item&gt;659&lt;/item&gt;&lt;item&gt;660&lt;/item&gt;&lt;item&gt;667&lt;/item&gt;&lt;item&gt;668&lt;/item&gt;&lt;item&gt;669&lt;/item&gt;&lt;item&gt;671&lt;/item&gt;&lt;item&gt;674&lt;/item&gt;&lt;item&gt;678&lt;/item&gt;&lt;item&gt;684&lt;/item&gt;&lt;item&gt;685&lt;/item&gt;&lt;item&gt;686&lt;/item&gt;&lt;item&gt;687&lt;/item&gt;&lt;item&gt;688&lt;/item&gt;&lt;item&gt;689&lt;/item&gt;&lt;item&gt;691&lt;/item&gt;&lt;item&gt;695&lt;/item&gt;&lt;item&gt;699&lt;/item&gt;&lt;item&gt;701&lt;/item&gt;&lt;item&gt;703&lt;/item&gt;&lt;/record-ids&gt;&lt;/item&gt;&lt;/Libraries&gt;"/>
  </w:docVars>
  <w:rsids>
    <w:rsidRoot w:val="00BF1210"/>
    <w:rsid w:val="00003EDB"/>
    <w:rsid w:val="000102DA"/>
    <w:rsid w:val="00010E0E"/>
    <w:rsid w:val="000110DD"/>
    <w:rsid w:val="00011A05"/>
    <w:rsid w:val="000124C4"/>
    <w:rsid w:val="0001348B"/>
    <w:rsid w:val="0001364F"/>
    <w:rsid w:val="00013899"/>
    <w:rsid w:val="00013F38"/>
    <w:rsid w:val="0001461B"/>
    <w:rsid w:val="0001463B"/>
    <w:rsid w:val="0001465D"/>
    <w:rsid w:val="000166FF"/>
    <w:rsid w:val="00016CCD"/>
    <w:rsid w:val="000172E1"/>
    <w:rsid w:val="00020530"/>
    <w:rsid w:val="00020F17"/>
    <w:rsid w:val="000263CB"/>
    <w:rsid w:val="00026CF2"/>
    <w:rsid w:val="00027845"/>
    <w:rsid w:val="0003127F"/>
    <w:rsid w:val="00031A55"/>
    <w:rsid w:val="00031C7A"/>
    <w:rsid w:val="00031DEA"/>
    <w:rsid w:val="0003202E"/>
    <w:rsid w:val="00032BFD"/>
    <w:rsid w:val="00033496"/>
    <w:rsid w:val="00033A0F"/>
    <w:rsid w:val="000343C5"/>
    <w:rsid w:val="000347C9"/>
    <w:rsid w:val="00034DD6"/>
    <w:rsid w:val="00035429"/>
    <w:rsid w:val="000360A9"/>
    <w:rsid w:val="00037151"/>
    <w:rsid w:val="000379A9"/>
    <w:rsid w:val="00037C73"/>
    <w:rsid w:val="000413C3"/>
    <w:rsid w:val="00041D94"/>
    <w:rsid w:val="000422CC"/>
    <w:rsid w:val="0004288D"/>
    <w:rsid w:val="00043E8E"/>
    <w:rsid w:val="00044550"/>
    <w:rsid w:val="0004579C"/>
    <w:rsid w:val="0004619F"/>
    <w:rsid w:val="000464E9"/>
    <w:rsid w:val="0005107F"/>
    <w:rsid w:val="00052CAB"/>
    <w:rsid w:val="000539E5"/>
    <w:rsid w:val="00053F46"/>
    <w:rsid w:val="00055987"/>
    <w:rsid w:val="00056072"/>
    <w:rsid w:val="00057453"/>
    <w:rsid w:val="0006283B"/>
    <w:rsid w:val="0006296C"/>
    <w:rsid w:val="00063457"/>
    <w:rsid w:val="00063D93"/>
    <w:rsid w:val="00064700"/>
    <w:rsid w:val="0006530D"/>
    <w:rsid w:val="00065535"/>
    <w:rsid w:val="00067E20"/>
    <w:rsid w:val="0007004F"/>
    <w:rsid w:val="0007079F"/>
    <w:rsid w:val="00071574"/>
    <w:rsid w:val="00072432"/>
    <w:rsid w:val="00072D70"/>
    <w:rsid w:val="00072D78"/>
    <w:rsid w:val="00073913"/>
    <w:rsid w:val="0007465D"/>
    <w:rsid w:val="00076248"/>
    <w:rsid w:val="00076363"/>
    <w:rsid w:val="00080FED"/>
    <w:rsid w:val="0008185C"/>
    <w:rsid w:val="00081D61"/>
    <w:rsid w:val="0008237F"/>
    <w:rsid w:val="00083261"/>
    <w:rsid w:val="000847C5"/>
    <w:rsid w:val="00085B7D"/>
    <w:rsid w:val="00087F42"/>
    <w:rsid w:val="0009112B"/>
    <w:rsid w:val="00091463"/>
    <w:rsid w:val="0009330D"/>
    <w:rsid w:val="00093819"/>
    <w:rsid w:val="00094E80"/>
    <w:rsid w:val="00095BA0"/>
    <w:rsid w:val="000A292A"/>
    <w:rsid w:val="000A2B5C"/>
    <w:rsid w:val="000A3925"/>
    <w:rsid w:val="000A3B58"/>
    <w:rsid w:val="000A686A"/>
    <w:rsid w:val="000A6E7F"/>
    <w:rsid w:val="000B09BB"/>
    <w:rsid w:val="000B0B1D"/>
    <w:rsid w:val="000B18DE"/>
    <w:rsid w:val="000B1B00"/>
    <w:rsid w:val="000B6278"/>
    <w:rsid w:val="000B6775"/>
    <w:rsid w:val="000B6812"/>
    <w:rsid w:val="000B701A"/>
    <w:rsid w:val="000C0AFD"/>
    <w:rsid w:val="000C1170"/>
    <w:rsid w:val="000C143E"/>
    <w:rsid w:val="000C1BE2"/>
    <w:rsid w:val="000C5177"/>
    <w:rsid w:val="000C57F1"/>
    <w:rsid w:val="000C64C3"/>
    <w:rsid w:val="000C67C4"/>
    <w:rsid w:val="000D0029"/>
    <w:rsid w:val="000D2997"/>
    <w:rsid w:val="000D34D6"/>
    <w:rsid w:val="000D567F"/>
    <w:rsid w:val="000D5D92"/>
    <w:rsid w:val="000D6074"/>
    <w:rsid w:val="000E29CB"/>
    <w:rsid w:val="000E2E4C"/>
    <w:rsid w:val="000E33A4"/>
    <w:rsid w:val="000E5D4E"/>
    <w:rsid w:val="000E6894"/>
    <w:rsid w:val="000E6BC1"/>
    <w:rsid w:val="000E7476"/>
    <w:rsid w:val="000E7B0C"/>
    <w:rsid w:val="000F14CE"/>
    <w:rsid w:val="000F385C"/>
    <w:rsid w:val="000F3EA7"/>
    <w:rsid w:val="000F4BE6"/>
    <w:rsid w:val="000F53F5"/>
    <w:rsid w:val="000F58E5"/>
    <w:rsid w:val="001002C8"/>
    <w:rsid w:val="00101CCD"/>
    <w:rsid w:val="001040ED"/>
    <w:rsid w:val="0010469B"/>
    <w:rsid w:val="00105024"/>
    <w:rsid w:val="001068D2"/>
    <w:rsid w:val="00110E3C"/>
    <w:rsid w:val="001117EB"/>
    <w:rsid w:val="00112A41"/>
    <w:rsid w:val="001135AD"/>
    <w:rsid w:val="0011598F"/>
    <w:rsid w:val="00115B01"/>
    <w:rsid w:val="00117A3F"/>
    <w:rsid w:val="00117FC1"/>
    <w:rsid w:val="00120212"/>
    <w:rsid w:val="0012024D"/>
    <w:rsid w:val="001207C2"/>
    <w:rsid w:val="001225E1"/>
    <w:rsid w:val="0012308A"/>
    <w:rsid w:val="0012458E"/>
    <w:rsid w:val="00127B7A"/>
    <w:rsid w:val="00130064"/>
    <w:rsid w:val="00130559"/>
    <w:rsid w:val="00132C8C"/>
    <w:rsid w:val="00133263"/>
    <w:rsid w:val="001341B7"/>
    <w:rsid w:val="001343AB"/>
    <w:rsid w:val="001351BA"/>
    <w:rsid w:val="001403B3"/>
    <w:rsid w:val="00141CC9"/>
    <w:rsid w:val="0014578F"/>
    <w:rsid w:val="00145A85"/>
    <w:rsid w:val="00145AC9"/>
    <w:rsid w:val="00151233"/>
    <w:rsid w:val="00151752"/>
    <w:rsid w:val="00152DD0"/>
    <w:rsid w:val="00152E63"/>
    <w:rsid w:val="00153A47"/>
    <w:rsid w:val="00153E27"/>
    <w:rsid w:val="00154F84"/>
    <w:rsid w:val="00157160"/>
    <w:rsid w:val="00157CEA"/>
    <w:rsid w:val="00162662"/>
    <w:rsid w:val="00162DDC"/>
    <w:rsid w:val="00163672"/>
    <w:rsid w:val="00165F64"/>
    <w:rsid w:val="0016759E"/>
    <w:rsid w:val="00167750"/>
    <w:rsid w:val="00167F08"/>
    <w:rsid w:val="001710F2"/>
    <w:rsid w:val="00173E14"/>
    <w:rsid w:val="001820F6"/>
    <w:rsid w:val="001841E9"/>
    <w:rsid w:val="001848A2"/>
    <w:rsid w:val="00185734"/>
    <w:rsid w:val="00186B3C"/>
    <w:rsid w:val="001873EF"/>
    <w:rsid w:val="00187576"/>
    <w:rsid w:val="00187734"/>
    <w:rsid w:val="001877F6"/>
    <w:rsid w:val="00190662"/>
    <w:rsid w:val="00192820"/>
    <w:rsid w:val="00194B82"/>
    <w:rsid w:val="00195B18"/>
    <w:rsid w:val="00197777"/>
    <w:rsid w:val="001A05D3"/>
    <w:rsid w:val="001A1443"/>
    <w:rsid w:val="001A19A8"/>
    <w:rsid w:val="001A1FBE"/>
    <w:rsid w:val="001A24B7"/>
    <w:rsid w:val="001A3299"/>
    <w:rsid w:val="001A4851"/>
    <w:rsid w:val="001A5FEA"/>
    <w:rsid w:val="001A600E"/>
    <w:rsid w:val="001B076F"/>
    <w:rsid w:val="001B19B2"/>
    <w:rsid w:val="001B3C45"/>
    <w:rsid w:val="001B525B"/>
    <w:rsid w:val="001B78F2"/>
    <w:rsid w:val="001C4325"/>
    <w:rsid w:val="001C70A0"/>
    <w:rsid w:val="001D0850"/>
    <w:rsid w:val="001D1000"/>
    <w:rsid w:val="001D160A"/>
    <w:rsid w:val="001D26C3"/>
    <w:rsid w:val="001D294D"/>
    <w:rsid w:val="001D3585"/>
    <w:rsid w:val="001D35E0"/>
    <w:rsid w:val="001D575B"/>
    <w:rsid w:val="001D6D6C"/>
    <w:rsid w:val="001D749A"/>
    <w:rsid w:val="001D7551"/>
    <w:rsid w:val="001E069C"/>
    <w:rsid w:val="001E0BCA"/>
    <w:rsid w:val="001E0CB1"/>
    <w:rsid w:val="001E3E4E"/>
    <w:rsid w:val="001E4AAB"/>
    <w:rsid w:val="001E7E9C"/>
    <w:rsid w:val="001F0622"/>
    <w:rsid w:val="001F12AF"/>
    <w:rsid w:val="001F1B50"/>
    <w:rsid w:val="001F2C26"/>
    <w:rsid w:val="001F30E5"/>
    <w:rsid w:val="001F3A6D"/>
    <w:rsid w:val="001F3D42"/>
    <w:rsid w:val="001F5140"/>
    <w:rsid w:val="001F5BE0"/>
    <w:rsid w:val="001F7803"/>
    <w:rsid w:val="002030F7"/>
    <w:rsid w:val="0020625D"/>
    <w:rsid w:val="00206D0C"/>
    <w:rsid w:val="00207810"/>
    <w:rsid w:val="002115E8"/>
    <w:rsid w:val="00211811"/>
    <w:rsid w:val="0021183A"/>
    <w:rsid w:val="002126AE"/>
    <w:rsid w:val="00213967"/>
    <w:rsid w:val="002144FA"/>
    <w:rsid w:val="00214635"/>
    <w:rsid w:val="00214AC9"/>
    <w:rsid w:val="00215D3B"/>
    <w:rsid w:val="00215DEA"/>
    <w:rsid w:val="002173C6"/>
    <w:rsid w:val="00221A46"/>
    <w:rsid w:val="00224F42"/>
    <w:rsid w:val="00225317"/>
    <w:rsid w:val="00225B9C"/>
    <w:rsid w:val="00226F5E"/>
    <w:rsid w:val="0022725B"/>
    <w:rsid w:val="00227AAA"/>
    <w:rsid w:val="00231762"/>
    <w:rsid w:val="00233D4D"/>
    <w:rsid w:val="002347A0"/>
    <w:rsid w:val="00246698"/>
    <w:rsid w:val="00247566"/>
    <w:rsid w:val="00247577"/>
    <w:rsid w:val="0025012A"/>
    <w:rsid w:val="002512ED"/>
    <w:rsid w:val="00251583"/>
    <w:rsid w:val="002515D5"/>
    <w:rsid w:val="002529FD"/>
    <w:rsid w:val="00252A4B"/>
    <w:rsid w:val="00254353"/>
    <w:rsid w:val="00254959"/>
    <w:rsid w:val="002552B9"/>
    <w:rsid w:val="0025570F"/>
    <w:rsid w:val="002561B8"/>
    <w:rsid w:val="00256D91"/>
    <w:rsid w:val="002609B4"/>
    <w:rsid w:val="0026347E"/>
    <w:rsid w:val="002648BD"/>
    <w:rsid w:val="00266004"/>
    <w:rsid w:val="00266023"/>
    <w:rsid w:val="00266A34"/>
    <w:rsid w:val="0026701C"/>
    <w:rsid w:val="00267347"/>
    <w:rsid w:val="00271646"/>
    <w:rsid w:val="0027254A"/>
    <w:rsid w:val="00272C58"/>
    <w:rsid w:val="002774CF"/>
    <w:rsid w:val="00277E39"/>
    <w:rsid w:val="00280C54"/>
    <w:rsid w:val="00281096"/>
    <w:rsid w:val="00283CE9"/>
    <w:rsid w:val="00284C4E"/>
    <w:rsid w:val="00286842"/>
    <w:rsid w:val="00293CA8"/>
    <w:rsid w:val="00294DC9"/>
    <w:rsid w:val="00295D2C"/>
    <w:rsid w:val="00295E56"/>
    <w:rsid w:val="00296656"/>
    <w:rsid w:val="002968D5"/>
    <w:rsid w:val="00297B6D"/>
    <w:rsid w:val="00297FC4"/>
    <w:rsid w:val="002A19F2"/>
    <w:rsid w:val="002A2564"/>
    <w:rsid w:val="002A2F92"/>
    <w:rsid w:val="002A3174"/>
    <w:rsid w:val="002A31C7"/>
    <w:rsid w:val="002A369F"/>
    <w:rsid w:val="002A4F7C"/>
    <w:rsid w:val="002A531B"/>
    <w:rsid w:val="002A5B0D"/>
    <w:rsid w:val="002A5C10"/>
    <w:rsid w:val="002A7C63"/>
    <w:rsid w:val="002A7F39"/>
    <w:rsid w:val="002B05C2"/>
    <w:rsid w:val="002B06E8"/>
    <w:rsid w:val="002B1A90"/>
    <w:rsid w:val="002B1E79"/>
    <w:rsid w:val="002B500D"/>
    <w:rsid w:val="002B58DA"/>
    <w:rsid w:val="002B6D9F"/>
    <w:rsid w:val="002B7C17"/>
    <w:rsid w:val="002C0301"/>
    <w:rsid w:val="002C5499"/>
    <w:rsid w:val="002C5D88"/>
    <w:rsid w:val="002C7360"/>
    <w:rsid w:val="002C79AF"/>
    <w:rsid w:val="002D0BC0"/>
    <w:rsid w:val="002D24D1"/>
    <w:rsid w:val="002D27DA"/>
    <w:rsid w:val="002D30B9"/>
    <w:rsid w:val="002D3BD3"/>
    <w:rsid w:val="002D4F40"/>
    <w:rsid w:val="002D627D"/>
    <w:rsid w:val="002D644A"/>
    <w:rsid w:val="002D6462"/>
    <w:rsid w:val="002D7226"/>
    <w:rsid w:val="002D7C3F"/>
    <w:rsid w:val="002E2245"/>
    <w:rsid w:val="002E26D0"/>
    <w:rsid w:val="002E296B"/>
    <w:rsid w:val="002E2B23"/>
    <w:rsid w:val="002E3ADA"/>
    <w:rsid w:val="002E5E47"/>
    <w:rsid w:val="002E6204"/>
    <w:rsid w:val="002F035A"/>
    <w:rsid w:val="002F0D95"/>
    <w:rsid w:val="002F34E3"/>
    <w:rsid w:val="002F377F"/>
    <w:rsid w:val="002F44AB"/>
    <w:rsid w:val="002F572A"/>
    <w:rsid w:val="002F5D81"/>
    <w:rsid w:val="002F5F9C"/>
    <w:rsid w:val="002F68A3"/>
    <w:rsid w:val="002F787B"/>
    <w:rsid w:val="002F7BB4"/>
    <w:rsid w:val="002F7F88"/>
    <w:rsid w:val="003036E2"/>
    <w:rsid w:val="003046D0"/>
    <w:rsid w:val="00306A72"/>
    <w:rsid w:val="00306B7D"/>
    <w:rsid w:val="00310368"/>
    <w:rsid w:val="00313D4F"/>
    <w:rsid w:val="00314B5D"/>
    <w:rsid w:val="00315B27"/>
    <w:rsid w:val="003169EE"/>
    <w:rsid w:val="00316AAF"/>
    <w:rsid w:val="00317200"/>
    <w:rsid w:val="003205E9"/>
    <w:rsid w:val="00320D83"/>
    <w:rsid w:val="00321007"/>
    <w:rsid w:val="003219BE"/>
    <w:rsid w:val="00322FC2"/>
    <w:rsid w:val="00323996"/>
    <w:rsid w:val="00323ECD"/>
    <w:rsid w:val="00324C29"/>
    <w:rsid w:val="00326F80"/>
    <w:rsid w:val="00331112"/>
    <w:rsid w:val="00331D74"/>
    <w:rsid w:val="003339B6"/>
    <w:rsid w:val="003343B5"/>
    <w:rsid w:val="00335921"/>
    <w:rsid w:val="003364DC"/>
    <w:rsid w:val="003365FC"/>
    <w:rsid w:val="00340153"/>
    <w:rsid w:val="00340207"/>
    <w:rsid w:val="00340D4F"/>
    <w:rsid w:val="00343214"/>
    <w:rsid w:val="003441DA"/>
    <w:rsid w:val="00344290"/>
    <w:rsid w:val="00344F02"/>
    <w:rsid w:val="003451CB"/>
    <w:rsid w:val="00345EEC"/>
    <w:rsid w:val="003469D1"/>
    <w:rsid w:val="00350930"/>
    <w:rsid w:val="003514F1"/>
    <w:rsid w:val="00352DF1"/>
    <w:rsid w:val="0035387B"/>
    <w:rsid w:val="00353B2A"/>
    <w:rsid w:val="00354527"/>
    <w:rsid w:val="00357A5D"/>
    <w:rsid w:val="00361595"/>
    <w:rsid w:val="0036286F"/>
    <w:rsid w:val="00364836"/>
    <w:rsid w:val="00367CF2"/>
    <w:rsid w:val="00367DA2"/>
    <w:rsid w:val="00367E0D"/>
    <w:rsid w:val="00370D1A"/>
    <w:rsid w:val="00370DEE"/>
    <w:rsid w:val="003722D2"/>
    <w:rsid w:val="00372CD8"/>
    <w:rsid w:val="00373B68"/>
    <w:rsid w:val="003741EB"/>
    <w:rsid w:val="0037571F"/>
    <w:rsid w:val="00376208"/>
    <w:rsid w:val="00376EF5"/>
    <w:rsid w:val="00377B70"/>
    <w:rsid w:val="00380780"/>
    <w:rsid w:val="00383534"/>
    <w:rsid w:val="003841C5"/>
    <w:rsid w:val="003863AD"/>
    <w:rsid w:val="003863B4"/>
    <w:rsid w:val="00387398"/>
    <w:rsid w:val="0038788D"/>
    <w:rsid w:val="00387C00"/>
    <w:rsid w:val="00390F97"/>
    <w:rsid w:val="00391E08"/>
    <w:rsid w:val="00392118"/>
    <w:rsid w:val="00396556"/>
    <w:rsid w:val="00397044"/>
    <w:rsid w:val="00397527"/>
    <w:rsid w:val="003977AB"/>
    <w:rsid w:val="003A0C38"/>
    <w:rsid w:val="003A17E1"/>
    <w:rsid w:val="003A2E4C"/>
    <w:rsid w:val="003A3008"/>
    <w:rsid w:val="003A3E96"/>
    <w:rsid w:val="003A3EA5"/>
    <w:rsid w:val="003A45BB"/>
    <w:rsid w:val="003A48AE"/>
    <w:rsid w:val="003B0E21"/>
    <w:rsid w:val="003B0E59"/>
    <w:rsid w:val="003B17B9"/>
    <w:rsid w:val="003B2534"/>
    <w:rsid w:val="003B341B"/>
    <w:rsid w:val="003B347C"/>
    <w:rsid w:val="003B54D4"/>
    <w:rsid w:val="003B559E"/>
    <w:rsid w:val="003B584F"/>
    <w:rsid w:val="003B7350"/>
    <w:rsid w:val="003B756B"/>
    <w:rsid w:val="003B7C54"/>
    <w:rsid w:val="003C0DB7"/>
    <w:rsid w:val="003C0EDD"/>
    <w:rsid w:val="003C14F5"/>
    <w:rsid w:val="003C199D"/>
    <w:rsid w:val="003C1B1E"/>
    <w:rsid w:val="003C1C9C"/>
    <w:rsid w:val="003C1E65"/>
    <w:rsid w:val="003C1E7F"/>
    <w:rsid w:val="003C2A4F"/>
    <w:rsid w:val="003C2A9F"/>
    <w:rsid w:val="003C456E"/>
    <w:rsid w:val="003C503A"/>
    <w:rsid w:val="003C5D86"/>
    <w:rsid w:val="003D748C"/>
    <w:rsid w:val="003E0368"/>
    <w:rsid w:val="003E05E2"/>
    <w:rsid w:val="003E0725"/>
    <w:rsid w:val="003E0BDD"/>
    <w:rsid w:val="003E13A4"/>
    <w:rsid w:val="003E27CB"/>
    <w:rsid w:val="003E2A26"/>
    <w:rsid w:val="003E3068"/>
    <w:rsid w:val="003E4F8E"/>
    <w:rsid w:val="003E59B0"/>
    <w:rsid w:val="003E63B4"/>
    <w:rsid w:val="003F3891"/>
    <w:rsid w:val="003F3C7E"/>
    <w:rsid w:val="003F46D5"/>
    <w:rsid w:val="003F5942"/>
    <w:rsid w:val="0040018A"/>
    <w:rsid w:val="0040174A"/>
    <w:rsid w:val="00402659"/>
    <w:rsid w:val="00402EAF"/>
    <w:rsid w:val="00403FB6"/>
    <w:rsid w:val="0040691A"/>
    <w:rsid w:val="00407F5F"/>
    <w:rsid w:val="0041098D"/>
    <w:rsid w:val="004126D8"/>
    <w:rsid w:val="00413528"/>
    <w:rsid w:val="004142EF"/>
    <w:rsid w:val="0041701B"/>
    <w:rsid w:val="00417433"/>
    <w:rsid w:val="00417A5D"/>
    <w:rsid w:val="0042077C"/>
    <w:rsid w:val="0042417D"/>
    <w:rsid w:val="00424845"/>
    <w:rsid w:val="004312EE"/>
    <w:rsid w:val="00432155"/>
    <w:rsid w:val="00432B82"/>
    <w:rsid w:val="00433A1C"/>
    <w:rsid w:val="004361D1"/>
    <w:rsid w:val="00437550"/>
    <w:rsid w:val="0044088E"/>
    <w:rsid w:val="0044108F"/>
    <w:rsid w:val="00441DA8"/>
    <w:rsid w:val="00442014"/>
    <w:rsid w:val="00442996"/>
    <w:rsid w:val="00443ED0"/>
    <w:rsid w:val="004443E0"/>
    <w:rsid w:val="004447BD"/>
    <w:rsid w:val="00445CFA"/>
    <w:rsid w:val="0044774F"/>
    <w:rsid w:val="00451321"/>
    <w:rsid w:val="00451897"/>
    <w:rsid w:val="00452A4D"/>
    <w:rsid w:val="0045497B"/>
    <w:rsid w:val="0045499E"/>
    <w:rsid w:val="00454D0D"/>
    <w:rsid w:val="00456FCB"/>
    <w:rsid w:val="00457D70"/>
    <w:rsid w:val="004622A6"/>
    <w:rsid w:val="004625BF"/>
    <w:rsid w:val="00462E12"/>
    <w:rsid w:val="00464593"/>
    <w:rsid w:val="004655C5"/>
    <w:rsid w:val="004671A2"/>
    <w:rsid w:val="004672D9"/>
    <w:rsid w:val="004673A3"/>
    <w:rsid w:val="00471BC9"/>
    <w:rsid w:val="0047308D"/>
    <w:rsid w:val="00474489"/>
    <w:rsid w:val="00474EEE"/>
    <w:rsid w:val="004765D0"/>
    <w:rsid w:val="00477B17"/>
    <w:rsid w:val="00481B76"/>
    <w:rsid w:val="00486204"/>
    <w:rsid w:val="0048695D"/>
    <w:rsid w:val="00487CD6"/>
    <w:rsid w:val="004912EF"/>
    <w:rsid w:val="00492202"/>
    <w:rsid w:val="00492542"/>
    <w:rsid w:val="004939DC"/>
    <w:rsid w:val="00494F4D"/>
    <w:rsid w:val="00494F74"/>
    <w:rsid w:val="00495816"/>
    <w:rsid w:val="00496B41"/>
    <w:rsid w:val="004A0CE5"/>
    <w:rsid w:val="004A0D80"/>
    <w:rsid w:val="004A1204"/>
    <w:rsid w:val="004A182E"/>
    <w:rsid w:val="004A274D"/>
    <w:rsid w:val="004A30FF"/>
    <w:rsid w:val="004A4568"/>
    <w:rsid w:val="004A4EE9"/>
    <w:rsid w:val="004A5727"/>
    <w:rsid w:val="004A6241"/>
    <w:rsid w:val="004A6D1A"/>
    <w:rsid w:val="004A6F0C"/>
    <w:rsid w:val="004A7122"/>
    <w:rsid w:val="004B0953"/>
    <w:rsid w:val="004B1D40"/>
    <w:rsid w:val="004B2071"/>
    <w:rsid w:val="004B4FC7"/>
    <w:rsid w:val="004B5BE7"/>
    <w:rsid w:val="004B799B"/>
    <w:rsid w:val="004C0F73"/>
    <w:rsid w:val="004C121E"/>
    <w:rsid w:val="004C21EE"/>
    <w:rsid w:val="004C24CA"/>
    <w:rsid w:val="004C24CC"/>
    <w:rsid w:val="004C2EBB"/>
    <w:rsid w:val="004C37B2"/>
    <w:rsid w:val="004C41EB"/>
    <w:rsid w:val="004C4A91"/>
    <w:rsid w:val="004C576C"/>
    <w:rsid w:val="004C6D24"/>
    <w:rsid w:val="004C7CAF"/>
    <w:rsid w:val="004C7E33"/>
    <w:rsid w:val="004D348B"/>
    <w:rsid w:val="004D40EF"/>
    <w:rsid w:val="004D6090"/>
    <w:rsid w:val="004D6449"/>
    <w:rsid w:val="004D6A92"/>
    <w:rsid w:val="004E1600"/>
    <w:rsid w:val="004E4C5F"/>
    <w:rsid w:val="004E78EE"/>
    <w:rsid w:val="004F0C2A"/>
    <w:rsid w:val="004F31B2"/>
    <w:rsid w:val="004F53CD"/>
    <w:rsid w:val="004F6F8F"/>
    <w:rsid w:val="004F7B49"/>
    <w:rsid w:val="00501827"/>
    <w:rsid w:val="00503EBC"/>
    <w:rsid w:val="005061AD"/>
    <w:rsid w:val="00511B5C"/>
    <w:rsid w:val="00511BCB"/>
    <w:rsid w:val="00512859"/>
    <w:rsid w:val="00515A1C"/>
    <w:rsid w:val="00515B7C"/>
    <w:rsid w:val="00520062"/>
    <w:rsid w:val="005228E3"/>
    <w:rsid w:val="00522D78"/>
    <w:rsid w:val="00523CD3"/>
    <w:rsid w:val="005242C5"/>
    <w:rsid w:val="005266E6"/>
    <w:rsid w:val="00530370"/>
    <w:rsid w:val="00536163"/>
    <w:rsid w:val="00541781"/>
    <w:rsid w:val="00542863"/>
    <w:rsid w:val="00542AFA"/>
    <w:rsid w:val="005437FF"/>
    <w:rsid w:val="00543ECA"/>
    <w:rsid w:val="00543FAF"/>
    <w:rsid w:val="00546647"/>
    <w:rsid w:val="0054798B"/>
    <w:rsid w:val="00550DFF"/>
    <w:rsid w:val="00551906"/>
    <w:rsid w:val="00551BB3"/>
    <w:rsid w:val="005530F1"/>
    <w:rsid w:val="00553D8A"/>
    <w:rsid w:val="00555107"/>
    <w:rsid w:val="00556CAF"/>
    <w:rsid w:val="0055785F"/>
    <w:rsid w:val="00557950"/>
    <w:rsid w:val="00557EF8"/>
    <w:rsid w:val="00561295"/>
    <w:rsid w:val="005615AB"/>
    <w:rsid w:val="005616B3"/>
    <w:rsid w:val="005617E8"/>
    <w:rsid w:val="00561AF3"/>
    <w:rsid w:val="00562361"/>
    <w:rsid w:val="005623E5"/>
    <w:rsid w:val="00562E86"/>
    <w:rsid w:val="005641EE"/>
    <w:rsid w:val="005642B5"/>
    <w:rsid w:val="005666FB"/>
    <w:rsid w:val="00566833"/>
    <w:rsid w:val="00566CD2"/>
    <w:rsid w:val="0057342D"/>
    <w:rsid w:val="005735EB"/>
    <w:rsid w:val="00574916"/>
    <w:rsid w:val="00575EE0"/>
    <w:rsid w:val="00575FE9"/>
    <w:rsid w:val="005762FC"/>
    <w:rsid w:val="00576780"/>
    <w:rsid w:val="00576850"/>
    <w:rsid w:val="005802BA"/>
    <w:rsid w:val="00581DD3"/>
    <w:rsid w:val="00582184"/>
    <w:rsid w:val="00584478"/>
    <w:rsid w:val="00585068"/>
    <w:rsid w:val="00586D6E"/>
    <w:rsid w:val="00590944"/>
    <w:rsid w:val="00590D07"/>
    <w:rsid w:val="0059196C"/>
    <w:rsid w:val="00592B99"/>
    <w:rsid w:val="00593396"/>
    <w:rsid w:val="005A0B86"/>
    <w:rsid w:val="005A131C"/>
    <w:rsid w:val="005A2532"/>
    <w:rsid w:val="005A2FC5"/>
    <w:rsid w:val="005A6038"/>
    <w:rsid w:val="005A77CB"/>
    <w:rsid w:val="005B0294"/>
    <w:rsid w:val="005B2DEB"/>
    <w:rsid w:val="005B3876"/>
    <w:rsid w:val="005B4354"/>
    <w:rsid w:val="005B4894"/>
    <w:rsid w:val="005B489C"/>
    <w:rsid w:val="005B777B"/>
    <w:rsid w:val="005C0B88"/>
    <w:rsid w:val="005C29E4"/>
    <w:rsid w:val="005C310F"/>
    <w:rsid w:val="005C3D76"/>
    <w:rsid w:val="005C753A"/>
    <w:rsid w:val="005C79D8"/>
    <w:rsid w:val="005D19C8"/>
    <w:rsid w:val="005D2395"/>
    <w:rsid w:val="005D36A4"/>
    <w:rsid w:val="005D59B0"/>
    <w:rsid w:val="005D744F"/>
    <w:rsid w:val="005E1911"/>
    <w:rsid w:val="005E3198"/>
    <w:rsid w:val="005E5EBF"/>
    <w:rsid w:val="005E6A47"/>
    <w:rsid w:val="005E71B7"/>
    <w:rsid w:val="005E7C4B"/>
    <w:rsid w:val="005F0582"/>
    <w:rsid w:val="005F0FC5"/>
    <w:rsid w:val="005F36C5"/>
    <w:rsid w:val="005F405A"/>
    <w:rsid w:val="005F455A"/>
    <w:rsid w:val="005F49C1"/>
    <w:rsid w:val="005F6A3C"/>
    <w:rsid w:val="00601B03"/>
    <w:rsid w:val="00601DBE"/>
    <w:rsid w:val="006041F0"/>
    <w:rsid w:val="0060465D"/>
    <w:rsid w:val="00605C4A"/>
    <w:rsid w:val="00606672"/>
    <w:rsid w:val="0060730C"/>
    <w:rsid w:val="00607998"/>
    <w:rsid w:val="0061019C"/>
    <w:rsid w:val="00610389"/>
    <w:rsid w:val="00614F86"/>
    <w:rsid w:val="00615810"/>
    <w:rsid w:val="00617F01"/>
    <w:rsid w:val="006212AE"/>
    <w:rsid w:val="00621AAB"/>
    <w:rsid w:val="0062293D"/>
    <w:rsid w:val="00622A6D"/>
    <w:rsid w:val="006236D2"/>
    <w:rsid w:val="00624D60"/>
    <w:rsid w:val="006256C9"/>
    <w:rsid w:val="00625725"/>
    <w:rsid w:val="00626121"/>
    <w:rsid w:val="00627260"/>
    <w:rsid w:val="00627BAE"/>
    <w:rsid w:val="006319A5"/>
    <w:rsid w:val="0063216B"/>
    <w:rsid w:val="00632DA2"/>
    <w:rsid w:val="00632FBE"/>
    <w:rsid w:val="006338F8"/>
    <w:rsid w:val="00636103"/>
    <w:rsid w:val="006363B4"/>
    <w:rsid w:val="006364B4"/>
    <w:rsid w:val="00640734"/>
    <w:rsid w:val="00641473"/>
    <w:rsid w:val="00641AE7"/>
    <w:rsid w:val="00641D3C"/>
    <w:rsid w:val="006438F0"/>
    <w:rsid w:val="00646900"/>
    <w:rsid w:val="00646CF6"/>
    <w:rsid w:val="00647216"/>
    <w:rsid w:val="00652C55"/>
    <w:rsid w:val="006533D8"/>
    <w:rsid w:val="00654763"/>
    <w:rsid w:val="006557EA"/>
    <w:rsid w:val="00655BF2"/>
    <w:rsid w:val="006577FD"/>
    <w:rsid w:val="006606AC"/>
    <w:rsid w:val="006609F6"/>
    <w:rsid w:val="00661A2F"/>
    <w:rsid w:val="0066212A"/>
    <w:rsid w:val="00662A13"/>
    <w:rsid w:val="00663645"/>
    <w:rsid w:val="006656B2"/>
    <w:rsid w:val="006659B3"/>
    <w:rsid w:val="00670843"/>
    <w:rsid w:val="00672CEC"/>
    <w:rsid w:val="00674FD7"/>
    <w:rsid w:val="00675045"/>
    <w:rsid w:val="00676109"/>
    <w:rsid w:val="00677920"/>
    <w:rsid w:val="00680595"/>
    <w:rsid w:val="0068240B"/>
    <w:rsid w:val="00685856"/>
    <w:rsid w:val="0068721D"/>
    <w:rsid w:val="0068762D"/>
    <w:rsid w:val="006876CD"/>
    <w:rsid w:val="00690EF0"/>
    <w:rsid w:val="006926C7"/>
    <w:rsid w:val="0069312C"/>
    <w:rsid w:val="00694F5D"/>
    <w:rsid w:val="006954E6"/>
    <w:rsid w:val="00696EAA"/>
    <w:rsid w:val="0069708C"/>
    <w:rsid w:val="0069792B"/>
    <w:rsid w:val="006A00FB"/>
    <w:rsid w:val="006A2F7F"/>
    <w:rsid w:val="006A70BF"/>
    <w:rsid w:val="006B058C"/>
    <w:rsid w:val="006B0600"/>
    <w:rsid w:val="006B06D5"/>
    <w:rsid w:val="006B16D1"/>
    <w:rsid w:val="006B1C0F"/>
    <w:rsid w:val="006B338E"/>
    <w:rsid w:val="006B3E45"/>
    <w:rsid w:val="006B43C1"/>
    <w:rsid w:val="006B5DCF"/>
    <w:rsid w:val="006B5DD5"/>
    <w:rsid w:val="006B768D"/>
    <w:rsid w:val="006B7C41"/>
    <w:rsid w:val="006C178C"/>
    <w:rsid w:val="006C2084"/>
    <w:rsid w:val="006C2E36"/>
    <w:rsid w:val="006C3FB0"/>
    <w:rsid w:val="006C4F5D"/>
    <w:rsid w:val="006C6047"/>
    <w:rsid w:val="006C664D"/>
    <w:rsid w:val="006C6DCA"/>
    <w:rsid w:val="006C6F2B"/>
    <w:rsid w:val="006C77DE"/>
    <w:rsid w:val="006C7C2A"/>
    <w:rsid w:val="006D0E19"/>
    <w:rsid w:val="006D117C"/>
    <w:rsid w:val="006D31E0"/>
    <w:rsid w:val="006D487B"/>
    <w:rsid w:val="006D52DA"/>
    <w:rsid w:val="006D5E8C"/>
    <w:rsid w:val="006D5EBE"/>
    <w:rsid w:val="006D603D"/>
    <w:rsid w:val="006D60CC"/>
    <w:rsid w:val="006D6919"/>
    <w:rsid w:val="006E0375"/>
    <w:rsid w:val="006E150E"/>
    <w:rsid w:val="006E1F1B"/>
    <w:rsid w:val="006E2050"/>
    <w:rsid w:val="006E22F1"/>
    <w:rsid w:val="006E369F"/>
    <w:rsid w:val="006E38E7"/>
    <w:rsid w:val="006E3D01"/>
    <w:rsid w:val="006E4DCE"/>
    <w:rsid w:val="006E5254"/>
    <w:rsid w:val="006E5E7B"/>
    <w:rsid w:val="006E6467"/>
    <w:rsid w:val="006E6A63"/>
    <w:rsid w:val="006E6F5F"/>
    <w:rsid w:val="006F05BE"/>
    <w:rsid w:val="006F3752"/>
    <w:rsid w:val="006F6FCC"/>
    <w:rsid w:val="006F7722"/>
    <w:rsid w:val="006F7B84"/>
    <w:rsid w:val="00700396"/>
    <w:rsid w:val="00701C19"/>
    <w:rsid w:val="00703381"/>
    <w:rsid w:val="0070353B"/>
    <w:rsid w:val="00705412"/>
    <w:rsid w:val="00706123"/>
    <w:rsid w:val="007062CC"/>
    <w:rsid w:val="00710E93"/>
    <w:rsid w:val="00711E33"/>
    <w:rsid w:val="00712476"/>
    <w:rsid w:val="00714795"/>
    <w:rsid w:val="007150A1"/>
    <w:rsid w:val="007165BE"/>
    <w:rsid w:val="00716CE3"/>
    <w:rsid w:val="007171B6"/>
    <w:rsid w:val="00717982"/>
    <w:rsid w:val="0072004D"/>
    <w:rsid w:val="00720876"/>
    <w:rsid w:val="00723C15"/>
    <w:rsid w:val="00723CF7"/>
    <w:rsid w:val="0072633F"/>
    <w:rsid w:val="00727FE9"/>
    <w:rsid w:val="0073106B"/>
    <w:rsid w:val="007317E3"/>
    <w:rsid w:val="0073206D"/>
    <w:rsid w:val="00733B34"/>
    <w:rsid w:val="007340A1"/>
    <w:rsid w:val="007344D1"/>
    <w:rsid w:val="00736F8A"/>
    <w:rsid w:val="00741EF4"/>
    <w:rsid w:val="00742556"/>
    <w:rsid w:val="0074488E"/>
    <w:rsid w:val="00745650"/>
    <w:rsid w:val="0074578B"/>
    <w:rsid w:val="00745CBE"/>
    <w:rsid w:val="00746D90"/>
    <w:rsid w:val="00750276"/>
    <w:rsid w:val="007512E6"/>
    <w:rsid w:val="00751BF7"/>
    <w:rsid w:val="00754419"/>
    <w:rsid w:val="00754688"/>
    <w:rsid w:val="00757DC5"/>
    <w:rsid w:val="007610BA"/>
    <w:rsid w:val="007610BD"/>
    <w:rsid w:val="00763EFE"/>
    <w:rsid w:val="0076485E"/>
    <w:rsid w:val="007660C3"/>
    <w:rsid w:val="00766323"/>
    <w:rsid w:val="00767125"/>
    <w:rsid w:val="007672D6"/>
    <w:rsid w:val="00771D82"/>
    <w:rsid w:val="0077208E"/>
    <w:rsid w:val="00772287"/>
    <w:rsid w:val="007728C6"/>
    <w:rsid w:val="00772DB9"/>
    <w:rsid w:val="00773522"/>
    <w:rsid w:val="007747E0"/>
    <w:rsid w:val="0077487F"/>
    <w:rsid w:val="00774DFC"/>
    <w:rsid w:val="00776F0B"/>
    <w:rsid w:val="00781463"/>
    <w:rsid w:val="007814DF"/>
    <w:rsid w:val="007820F0"/>
    <w:rsid w:val="00783717"/>
    <w:rsid w:val="007844D1"/>
    <w:rsid w:val="00785C6F"/>
    <w:rsid w:val="007870A9"/>
    <w:rsid w:val="007903DB"/>
    <w:rsid w:val="00790412"/>
    <w:rsid w:val="007904C1"/>
    <w:rsid w:val="00793870"/>
    <w:rsid w:val="00793999"/>
    <w:rsid w:val="00794AA7"/>
    <w:rsid w:val="007971E8"/>
    <w:rsid w:val="00797A0C"/>
    <w:rsid w:val="007A0D79"/>
    <w:rsid w:val="007A16B6"/>
    <w:rsid w:val="007A251B"/>
    <w:rsid w:val="007A2580"/>
    <w:rsid w:val="007A3042"/>
    <w:rsid w:val="007A32DA"/>
    <w:rsid w:val="007A3CD3"/>
    <w:rsid w:val="007A5323"/>
    <w:rsid w:val="007A58DB"/>
    <w:rsid w:val="007A6CA8"/>
    <w:rsid w:val="007B1318"/>
    <w:rsid w:val="007B3BA0"/>
    <w:rsid w:val="007B46A2"/>
    <w:rsid w:val="007B7B21"/>
    <w:rsid w:val="007B7DBD"/>
    <w:rsid w:val="007C2FDB"/>
    <w:rsid w:val="007C40E2"/>
    <w:rsid w:val="007C42EC"/>
    <w:rsid w:val="007C453F"/>
    <w:rsid w:val="007C5734"/>
    <w:rsid w:val="007C7BB9"/>
    <w:rsid w:val="007D0448"/>
    <w:rsid w:val="007D2499"/>
    <w:rsid w:val="007D2DFC"/>
    <w:rsid w:val="007D3333"/>
    <w:rsid w:val="007D3A96"/>
    <w:rsid w:val="007D3E6C"/>
    <w:rsid w:val="007D45B9"/>
    <w:rsid w:val="007D4725"/>
    <w:rsid w:val="007D6DA6"/>
    <w:rsid w:val="007D75FC"/>
    <w:rsid w:val="007D7C64"/>
    <w:rsid w:val="007E06DF"/>
    <w:rsid w:val="007E1CFC"/>
    <w:rsid w:val="007E2D95"/>
    <w:rsid w:val="007E5743"/>
    <w:rsid w:val="007E6FA3"/>
    <w:rsid w:val="007F0657"/>
    <w:rsid w:val="007F0981"/>
    <w:rsid w:val="007F0F37"/>
    <w:rsid w:val="007F125D"/>
    <w:rsid w:val="007F17ED"/>
    <w:rsid w:val="007F289B"/>
    <w:rsid w:val="007F2A9D"/>
    <w:rsid w:val="007F31FA"/>
    <w:rsid w:val="007F6272"/>
    <w:rsid w:val="007F64EF"/>
    <w:rsid w:val="007F68A8"/>
    <w:rsid w:val="007F7D6F"/>
    <w:rsid w:val="00800A3F"/>
    <w:rsid w:val="00800F39"/>
    <w:rsid w:val="0080208A"/>
    <w:rsid w:val="00803950"/>
    <w:rsid w:val="008040F0"/>
    <w:rsid w:val="008047F4"/>
    <w:rsid w:val="0080642E"/>
    <w:rsid w:val="00806928"/>
    <w:rsid w:val="008112D9"/>
    <w:rsid w:val="008116DC"/>
    <w:rsid w:val="0081202C"/>
    <w:rsid w:val="008133A4"/>
    <w:rsid w:val="00814D84"/>
    <w:rsid w:val="00814ED7"/>
    <w:rsid w:val="00815A91"/>
    <w:rsid w:val="00815F42"/>
    <w:rsid w:val="00816265"/>
    <w:rsid w:val="00816F15"/>
    <w:rsid w:val="00817646"/>
    <w:rsid w:val="00817F7D"/>
    <w:rsid w:val="0082142A"/>
    <w:rsid w:val="008219E6"/>
    <w:rsid w:val="00821DCE"/>
    <w:rsid w:val="00821EAD"/>
    <w:rsid w:val="008231D4"/>
    <w:rsid w:val="00826744"/>
    <w:rsid w:val="00827865"/>
    <w:rsid w:val="0083129E"/>
    <w:rsid w:val="0083163E"/>
    <w:rsid w:val="00832592"/>
    <w:rsid w:val="00833344"/>
    <w:rsid w:val="008344B0"/>
    <w:rsid w:val="00834B53"/>
    <w:rsid w:val="008358EE"/>
    <w:rsid w:val="008362B1"/>
    <w:rsid w:val="00836B11"/>
    <w:rsid w:val="00836E9D"/>
    <w:rsid w:val="0083769C"/>
    <w:rsid w:val="008403B3"/>
    <w:rsid w:val="00840685"/>
    <w:rsid w:val="00843087"/>
    <w:rsid w:val="008437D2"/>
    <w:rsid w:val="00844512"/>
    <w:rsid w:val="00844F32"/>
    <w:rsid w:val="00845C12"/>
    <w:rsid w:val="0084651A"/>
    <w:rsid w:val="00852EBE"/>
    <w:rsid w:val="008535BD"/>
    <w:rsid w:val="008544D3"/>
    <w:rsid w:val="00856529"/>
    <w:rsid w:val="0085706D"/>
    <w:rsid w:val="00857B25"/>
    <w:rsid w:val="0086160F"/>
    <w:rsid w:val="00862B64"/>
    <w:rsid w:val="0086352F"/>
    <w:rsid w:val="00863724"/>
    <w:rsid w:val="00863B8F"/>
    <w:rsid w:val="00865360"/>
    <w:rsid w:val="00866CC1"/>
    <w:rsid w:val="0086718D"/>
    <w:rsid w:val="008678EB"/>
    <w:rsid w:val="00867BFD"/>
    <w:rsid w:val="008731F5"/>
    <w:rsid w:val="00876CDE"/>
    <w:rsid w:val="00880499"/>
    <w:rsid w:val="0088131B"/>
    <w:rsid w:val="00882052"/>
    <w:rsid w:val="008841AA"/>
    <w:rsid w:val="008846B4"/>
    <w:rsid w:val="0088490E"/>
    <w:rsid w:val="0088551A"/>
    <w:rsid w:val="00885A1A"/>
    <w:rsid w:val="008866B1"/>
    <w:rsid w:val="00887060"/>
    <w:rsid w:val="00887CB3"/>
    <w:rsid w:val="00887D4E"/>
    <w:rsid w:val="00890895"/>
    <w:rsid w:val="00890CA6"/>
    <w:rsid w:val="00891A9B"/>
    <w:rsid w:val="008940D6"/>
    <w:rsid w:val="00894545"/>
    <w:rsid w:val="008952CA"/>
    <w:rsid w:val="00895670"/>
    <w:rsid w:val="00896150"/>
    <w:rsid w:val="00896A50"/>
    <w:rsid w:val="00897B59"/>
    <w:rsid w:val="008A10D3"/>
    <w:rsid w:val="008A2619"/>
    <w:rsid w:val="008A2A02"/>
    <w:rsid w:val="008A2C0A"/>
    <w:rsid w:val="008A418A"/>
    <w:rsid w:val="008A670C"/>
    <w:rsid w:val="008B0F49"/>
    <w:rsid w:val="008B1AE3"/>
    <w:rsid w:val="008B1DDF"/>
    <w:rsid w:val="008B3C8E"/>
    <w:rsid w:val="008B431E"/>
    <w:rsid w:val="008B4E98"/>
    <w:rsid w:val="008B5239"/>
    <w:rsid w:val="008B53A2"/>
    <w:rsid w:val="008B6E6B"/>
    <w:rsid w:val="008C11A8"/>
    <w:rsid w:val="008C1635"/>
    <w:rsid w:val="008C50CB"/>
    <w:rsid w:val="008C55A1"/>
    <w:rsid w:val="008C5E28"/>
    <w:rsid w:val="008C739D"/>
    <w:rsid w:val="008D06A6"/>
    <w:rsid w:val="008D0F49"/>
    <w:rsid w:val="008D19E8"/>
    <w:rsid w:val="008D38A5"/>
    <w:rsid w:val="008D4663"/>
    <w:rsid w:val="008D49EF"/>
    <w:rsid w:val="008D5EA4"/>
    <w:rsid w:val="008D689D"/>
    <w:rsid w:val="008D6BCF"/>
    <w:rsid w:val="008E0B94"/>
    <w:rsid w:val="008E2842"/>
    <w:rsid w:val="008E3A2B"/>
    <w:rsid w:val="008E3B3F"/>
    <w:rsid w:val="008E3F10"/>
    <w:rsid w:val="008E426E"/>
    <w:rsid w:val="008E58CD"/>
    <w:rsid w:val="008E6835"/>
    <w:rsid w:val="008F1DE0"/>
    <w:rsid w:val="008F26F0"/>
    <w:rsid w:val="008F29C4"/>
    <w:rsid w:val="008F417E"/>
    <w:rsid w:val="008F4196"/>
    <w:rsid w:val="008F496E"/>
    <w:rsid w:val="008F4CD5"/>
    <w:rsid w:val="008F61D5"/>
    <w:rsid w:val="00901931"/>
    <w:rsid w:val="00901AAE"/>
    <w:rsid w:val="00901E0A"/>
    <w:rsid w:val="00904BF7"/>
    <w:rsid w:val="00906546"/>
    <w:rsid w:val="00907736"/>
    <w:rsid w:val="00907E1A"/>
    <w:rsid w:val="00910302"/>
    <w:rsid w:val="0091063D"/>
    <w:rsid w:val="00911836"/>
    <w:rsid w:val="00912B48"/>
    <w:rsid w:val="009146DE"/>
    <w:rsid w:val="00914B04"/>
    <w:rsid w:val="00914F86"/>
    <w:rsid w:val="009156F1"/>
    <w:rsid w:val="00916D21"/>
    <w:rsid w:val="009178AE"/>
    <w:rsid w:val="009205E1"/>
    <w:rsid w:val="009224B5"/>
    <w:rsid w:val="00923336"/>
    <w:rsid w:val="00923A3D"/>
    <w:rsid w:val="00924B43"/>
    <w:rsid w:val="00924BD9"/>
    <w:rsid w:val="009252A0"/>
    <w:rsid w:val="0092548B"/>
    <w:rsid w:val="00926805"/>
    <w:rsid w:val="00926D54"/>
    <w:rsid w:val="00927970"/>
    <w:rsid w:val="009279B6"/>
    <w:rsid w:val="00932601"/>
    <w:rsid w:val="00933064"/>
    <w:rsid w:val="0093377A"/>
    <w:rsid w:val="00933A36"/>
    <w:rsid w:val="00933D7B"/>
    <w:rsid w:val="00935280"/>
    <w:rsid w:val="00937B8D"/>
    <w:rsid w:val="00942C51"/>
    <w:rsid w:val="0094524A"/>
    <w:rsid w:val="00951BE1"/>
    <w:rsid w:val="00953EDB"/>
    <w:rsid w:val="00955715"/>
    <w:rsid w:val="00955A57"/>
    <w:rsid w:val="009572CC"/>
    <w:rsid w:val="009608AA"/>
    <w:rsid w:val="00961781"/>
    <w:rsid w:val="009635C8"/>
    <w:rsid w:val="00964E4A"/>
    <w:rsid w:val="0096552F"/>
    <w:rsid w:val="00971E6A"/>
    <w:rsid w:val="009747F5"/>
    <w:rsid w:val="0098074A"/>
    <w:rsid w:val="00981684"/>
    <w:rsid w:val="0098207A"/>
    <w:rsid w:val="00982B46"/>
    <w:rsid w:val="00982FE6"/>
    <w:rsid w:val="00983A61"/>
    <w:rsid w:val="00984398"/>
    <w:rsid w:val="00986293"/>
    <w:rsid w:val="009942E2"/>
    <w:rsid w:val="00994875"/>
    <w:rsid w:val="0099570A"/>
    <w:rsid w:val="0099608F"/>
    <w:rsid w:val="0099629E"/>
    <w:rsid w:val="0099715E"/>
    <w:rsid w:val="009976CD"/>
    <w:rsid w:val="009A02E8"/>
    <w:rsid w:val="009A4F4B"/>
    <w:rsid w:val="009A52C0"/>
    <w:rsid w:val="009A57EB"/>
    <w:rsid w:val="009A7678"/>
    <w:rsid w:val="009A7ED6"/>
    <w:rsid w:val="009B065D"/>
    <w:rsid w:val="009B0678"/>
    <w:rsid w:val="009B39DE"/>
    <w:rsid w:val="009B42CC"/>
    <w:rsid w:val="009B4694"/>
    <w:rsid w:val="009B659E"/>
    <w:rsid w:val="009C0CA6"/>
    <w:rsid w:val="009C117F"/>
    <w:rsid w:val="009C1EEE"/>
    <w:rsid w:val="009C22B2"/>
    <w:rsid w:val="009C3BD4"/>
    <w:rsid w:val="009C537A"/>
    <w:rsid w:val="009C71A4"/>
    <w:rsid w:val="009D012F"/>
    <w:rsid w:val="009D02DB"/>
    <w:rsid w:val="009D1759"/>
    <w:rsid w:val="009D25C4"/>
    <w:rsid w:val="009D39FF"/>
    <w:rsid w:val="009D502B"/>
    <w:rsid w:val="009D5C55"/>
    <w:rsid w:val="009D619F"/>
    <w:rsid w:val="009E0238"/>
    <w:rsid w:val="009E046C"/>
    <w:rsid w:val="009E1C8B"/>
    <w:rsid w:val="009E2659"/>
    <w:rsid w:val="009E321C"/>
    <w:rsid w:val="009E4F11"/>
    <w:rsid w:val="009E7251"/>
    <w:rsid w:val="009F05FD"/>
    <w:rsid w:val="009F0BAA"/>
    <w:rsid w:val="009F318D"/>
    <w:rsid w:val="009F3A4F"/>
    <w:rsid w:val="009F4505"/>
    <w:rsid w:val="009F470A"/>
    <w:rsid w:val="009F6B09"/>
    <w:rsid w:val="00A02909"/>
    <w:rsid w:val="00A0334B"/>
    <w:rsid w:val="00A033EB"/>
    <w:rsid w:val="00A03661"/>
    <w:rsid w:val="00A057B0"/>
    <w:rsid w:val="00A05D54"/>
    <w:rsid w:val="00A066AD"/>
    <w:rsid w:val="00A06EB0"/>
    <w:rsid w:val="00A07E49"/>
    <w:rsid w:val="00A07F9E"/>
    <w:rsid w:val="00A102DE"/>
    <w:rsid w:val="00A113C0"/>
    <w:rsid w:val="00A11911"/>
    <w:rsid w:val="00A12FA4"/>
    <w:rsid w:val="00A1382E"/>
    <w:rsid w:val="00A1432D"/>
    <w:rsid w:val="00A143F1"/>
    <w:rsid w:val="00A1564D"/>
    <w:rsid w:val="00A176C1"/>
    <w:rsid w:val="00A17825"/>
    <w:rsid w:val="00A1791C"/>
    <w:rsid w:val="00A17D1C"/>
    <w:rsid w:val="00A209E4"/>
    <w:rsid w:val="00A21820"/>
    <w:rsid w:val="00A22F48"/>
    <w:rsid w:val="00A23525"/>
    <w:rsid w:val="00A30125"/>
    <w:rsid w:val="00A31354"/>
    <w:rsid w:val="00A32A10"/>
    <w:rsid w:val="00A3357C"/>
    <w:rsid w:val="00A3443B"/>
    <w:rsid w:val="00A3548B"/>
    <w:rsid w:val="00A36327"/>
    <w:rsid w:val="00A413B4"/>
    <w:rsid w:val="00A41CA0"/>
    <w:rsid w:val="00A43569"/>
    <w:rsid w:val="00A438B1"/>
    <w:rsid w:val="00A44B5E"/>
    <w:rsid w:val="00A457F0"/>
    <w:rsid w:val="00A461D2"/>
    <w:rsid w:val="00A462A9"/>
    <w:rsid w:val="00A463CD"/>
    <w:rsid w:val="00A46493"/>
    <w:rsid w:val="00A50A6C"/>
    <w:rsid w:val="00A51E58"/>
    <w:rsid w:val="00A53B85"/>
    <w:rsid w:val="00A53FE8"/>
    <w:rsid w:val="00A54165"/>
    <w:rsid w:val="00A556FB"/>
    <w:rsid w:val="00A55D20"/>
    <w:rsid w:val="00A56BB5"/>
    <w:rsid w:val="00A56D67"/>
    <w:rsid w:val="00A61D42"/>
    <w:rsid w:val="00A62BBE"/>
    <w:rsid w:val="00A662E8"/>
    <w:rsid w:val="00A6664D"/>
    <w:rsid w:val="00A67167"/>
    <w:rsid w:val="00A70C58"/>
    <w:rsid w:val="00A758D4"/>
    <w:rsid w:val="00A75AAC"/>
    <w:rsid w:val="00A75BD2"/>
    <w:rsid w:val="00A80F96"/>
    <w:rsid w:val="00A8349D"/>
    <w:rsid w:val="00A83601"/>
    <w:rsid w:val="00A84043"/>
    <w:rsid w:val="00A84247"/>
    <w:rsid w:val="00A846A3"/>
    <w:rsid w:val="00A84C3C"/>
    <w:rsid w:val="00A8546D"/>
    <w:rsid w:val="00A86412"/>
    <w:rsid w:val="00A912BD"/>
    <w:rsid w:val="00A939D6"/>
    <w:rsid w:val="00A93A07"/>
    <w:rsid w:val="00A94108"/>
    <w:rsid w:val="00A97762"/>
    <w:rsid w:val="00AA1DF7"/>
    <w:rsid w:val="00AA26FE"/>
    <w:rsid w:val="00AA31F0"/>
    <w:rsid w:val="00AA344E"/>
    <w:rsid w:val="00AA36C9"/>
    <w:rsid w:val="00AA3862"/>
    <w:rsid w:val="00AA4800"/>
    <w:rsid w:val="00AA4CAD"/>
    <w:rsid w:val="00AA75BC"/>
    <w:rsid w:val="00AB0D68"/>
    <w:rsid w:val="00AB2CF2"/>
    <w:rsid w:val="00AB7845"/>
    <w:rsid w:val="00AB7E04"/>
    <w:rsid w:val="00AC04B6"/>
    <w:rsid w:val="00AC064A"/>
    <w:rsid w:val="00AC06AA"/>
    <w:rsid w:val="00AC0B9C"/>
    <w:rsid w:val="00AC2920"/>
    <w:rsid w:val="00AC330B"/>
    <w:rsid w:val="00AC3D55"/>
    <w:rsid w:val="00AC3FAE"/>
    <w:rsid w:val="00AC427F"/>
    <w:rsid w:val="00AD0551"/>
    <w:rsid w:val="00AD0872"/>
    <w:rsid w:val="00AD34F6"/>
    <w:rsid w:val="00AD419D"/>
    <w:rsid w:val="00AD50C7"/>
    <w:rsid w:val="00AD5D80"/>
    <w:rsid w:val="00AD61C0"/>
    <w:rsid w:val="00AE060B"/>
    <w:rsid w:val="00AE0EAD"/>
    <w:rsid w:val="00AE0F58"/>
    <w:rsid w:val="00AE13E5"/>
    <w:rsid w:val="00AE201C"/>
    <w:rsid w:val="00AE2654"/>
    <w:rsid w:val="00AE5A8F"/>
    <w:rsid w:val="00AE6CCD"/>
    <w:rsid w:val="00AE7540"/>
    <w:rsid w:val="00AF5227"/>
    <w:rsid w:val="00AF52A2"/>
    <w:rsid w:val="00AF5F02"/>
    <w:rsid w:val="00AF6081"/>
    <w:rsid w:val="00AF672F"/>
    <w:rsid w:val="00AF6871"/>
    <w:rsid w:val="00AF6BF3"/>
    <w:rsid w:val="00B03900"/>
    <w:rsid w:val="00B03B64"/>
    <w:rsid w:val="00B03F93"/>
    <w:rsid w:val="00B069FF"/>
    <w:rsid w:val="00B10B21"/>
    <w:rsid w:val="00B10FC8"/>
    <w:rsid w:val="00B13025"/>
    <w:rsid w:val="00B13A7E"/>
    <w:rsid w:val="00B13CB5"/>
    <w:rsid w:val="00B14FBE"/>
    <w:rsid w:val="00B15DE7"/>
    <w:rsid w:val="00B16C49"/>
    <w:rsid w:val="00B17D7A"/>
    <w:rsid w:val="00B2059F"/>
    <w:rsid w:val="00B2071B"/>
    <w:rsid w:val="00B20DFB"/>
    <w:rsid w:val="00B2147A"/>
    <w:rsid w:val="00B228FD"/>
    <w:rsid w:val="00B22A79"/>
    <w:rsid w:val="00B23121"/>
    <w:rsid w:val="00B23B92"/>
    <w:rsid w:val="00B248B5"/>
    <w:rsid w:val="00B24CF5"/>
    <w:rsid w:val="00B25062"/>
    <w:rsid w:val="00B27A2F"/>
    <w:rsid w:val="00B308F6"/>
    <w:rsid w:val="00B31B70"/>
    <w:rsid w:val="00B31ED9"/>
    <w:rsid w:val="00B32C04"/>
    <w:rsid w:val="00B32C49"/>
    <w:rsid w:val="00B32EC3"/>
    <w:rsid w:val="00B3536A"/>
    <w:rsid w:val="00B354FB"/>
    <w:rsid w:val="00B36CCA"/>
    <w:rsid w:val="00B4221C"/>
    <w:rsid w:val="00B440A4"/>
    <w:rsid w:val="00B44C00"/>
    <w:rsid w:val="00B464CC"/>
    <w:rsid w:val="00B47DEA"/>
    <w:rsid w:val="00B5373F"/>
    <w:rsid w:val="00B575E1"/>
    <w:rsid w:val="00B6013C"/>
    <w:rsid w:val="00B60413"/>
    <w:rsid w:val="00B60694"/>
    <w:rsid w:val="00B60F1B"/>
    <w:rsid w:val="00B60FF6"/>
    <w:rsid w:val="00B62D13"/>
    <w:rsid w:val="00B638B7"/>
    <w:rsid w:val="00B6404E"/>
    <w:rsid w:val="00B64867"/>
    <w:rsid w:val="00B67665"/>
    <w:rsid w:val="00B71BE0"/>
    <w:rsid w:val="00B71E59"/>
    <w:rsid w:val="00B73A0C"/>
    <w:rsid w:val="00B74A00"/>
    <w:rsid w:val="00B772AF"/>
    <w:rsid w:val="00B7792D"/>
    <w:rsid w:val="00B80DCB"/>
    <w:rsid w:val="00B82500"/>
    <w:rsid w:val="00B83E85"/>
    <w:rsid w:val="00B84655"/>
    <w:rsid w:val="00B84989"/>
    <w:rsid w:val="00B84D87"/>
    <w:rsid w:val="00B8674A"/>
    <w:rsid w:val="00B872BA"/>
    <w:rsid w:val="00B879B4"/>
    <w:rsid w:val="00B91959"/>
    <w:rsid w:val="00B91C28"/>
    <w:rsid w:val="00B92767"/>
    <w:rsid w:val="00B929F9"/>
    <w:rsid w:val="00B92FE4"/>
    <w:rsid w:val="00B9596C"/>
    <w:rsid w:val="00BA1D5B"/>
    <w:rsid w:val="00BA6709"/>
    <w:rsid w:val="00BA696C"/>
    <w:rsid w:val="00BB047B"/>
    <w:rsid w:val="00BB0E24"/>
    <w:rsid w:val="00BB0E7A"/>
    <w:rsid w:val="00BB116C"/>
    <w:rsid w:val="00BB1441"/>
    <w:rsid w:val="00BB2816"/>
    <w:rsid w:val="00BB29C8"/>
    <w:rsid w:val="00BB32D0"/>
    <w:rsid w:val="00BB4D33"/>
    <w:rsid w:val="00BB4F16"/>
    <w:rsid w:val="00BB5033"/>
    <w:rsid w:val="00BB5100"/>
    <w:rsid w:val="00BB7491"/>
    <w:rsid w:val="00BB78F4"/>
    <w:rsid w:val="00BB7B45"/>
    <w:rsid w:val="00BC2598"/>
    <w:rsid w:val="00BC4169"/>
    <w:rsid w:val="00BC6FBF"/>
    <w:rsid w:val="00BD0D0C"/>
    <w:rsid w:val="00BD1AD7"/>
    <w:rsid w:val="00BD1EE7"/>
    <w:rsid w:val="00BD32A2"/>
    <w:rsid w:val="00BD502E"/>
    <w:rsid w:val="00BD7B60"/>
    <w:rsid w:val="00BE0FAF"/>
    <w:rsid w:val="00BE11D7"/>
    <w:rsid w:val="00BE290B"/>
    <w:rsid w:val="00BE2CE9"/>
    <w:rsid w:val="00BE45C6"/>
    <w:rsid w:val="00BE4A98"/>
    <w:rsid w:val="00BE4E0C"/>
    <w:rsid w:val="00BE6260"/>
    <w:rsid w:val="00BE63F8"/>
    <w:rsid w:val="00BE7A0D"/>
    <w:rsid w:val="00BF0326"/>
    <w:rsid w:val="00BF09D3"/>
    <w:rsid w:val="00BF1210"/>
    <w:rsid w:val="00BF1844"/>
    <w:rsid w:val="00BF2474"/>
    <w:rsid w:val="00BF4A23"/>
    <w:rsid w:val="00BF6B4D"/>
    <w:rsid w:val="00C00937"/>
    <w:rsid w:val="00C017E7"/>
    <w:rsid w:val="00C05236"/>
    <w:rsid w:val="00C05641"/>
    <w:rsid w:val="00C058C9"/>
    <w:rsid w:val="00C05ED0"/>
    <w:rsid w:val="00C06CF1"/>
    <w:rsid w:val="00C07EF0"/>
    <w:rsid w:val="00C10069"/>
    <w:rsid w:val="00C10583"/>
    <w:rsid w:val="00C12103"/>
    <w:rsid w:val="00C122B5"/>
    <w:rsid w:val="00C12936"/>
    <w:rsid w:val="00C14068"/>
    <w:rsid w:val="00C16365"/>
    <w:rsid w:val="00C17181"/>
    <w:rsid w:val="00C17757"/>
    <w:rsid w:val="00C212A4"/>
    <w:rsid w:val="00C237E1"/>
    <w:rsid w:val="00C23CC5"/>
    <w:rsid w:val="00C24218"/>
    <w:rsid w:val="00C255F8"/>
    <w:rsid w:val="00C25604"/>
    <w:rsid w:val="00C27A06"/>
    <w:rsid w:val="00C309AA"/>
    <w:rsid w:val="00C31451"/>
    <w:rsid w:val="00C32B0D"/>
    <w:rsid w:val="00C33F72"/>
    <w:rsid w:val="00C3417B"/>
    <w:rsid w:val="00C36049"/>
    <w:rsid w:val="00C426B2"/>
    <w:rsid w:val="00C42ABE"/>
    <w:rsid w:val="00C42C52"/>
    <w:rsid w:val="00C42ED3"/>
    <w:rsid w:val="00C43E7C"/>
    <w:rsid w:val="00C449D8"/>
    <w:rsid w:val="00C44E06"/>
    <w:rsid w:val="00C46E94"/>
    <w:rsid w:val="00C50612"/>
    <w:rsid w:val="00C50A89"/>
    <w:rsid w:val="00C53E65"/>
    <w:rsid w:val="00C541B4"/>
    <w:rsid w:val="00C55421"/>
    <w:rsid w:val="00C56948"/>
    <w:rsid w:val="00C61BA6"/>
    <w:rsid w:val="00C6217C"/>
    <w:rsid w:val="00C63C26"/>
    <w:rsid w:val="00C64092"/>
    <w:rsid w:val="00C66334"/>
    <w:rsid w:val="00C6758F"/>
    <w:rsid w:val="00C67D6A"/>
    <w:rsid w:val="00C70498"/>
    <w:rsid w:val="00C7101E"/>
    <w:rsid w:val="00C71141"/>
    <w:rsid w:val="00C71337"/>
    <w:rsid w:val="00C72542"/>
    <w:rsid w:val="00C742BE"/>
    <w:rsid w:val="00C75B72"/>
    <w:rsid w:val="00C76804"/>
    <w:rsid w:val="00C8043B"/>
    <w:rsid w:val="00C82271"/>
    <w:rsid w:val="00C83185"/>
    <w:rsid w:val="00C84356"/>
    <w:rsid w:val="00C84BCB"/>
    <w:rsid w:val="00C85614"/>
    <w:rsid w:val="00C866ED"/>
    <w:rsid w:val="00C86733"/>
    <w:rsid w:val="00C90448"/>
    <w:rsid w:val="00C90D1F"/>
    <w:rsid w:val="00C915BD"/>
    <w:rsid w:val="00C91C9D"/>
    <w:rsid w:val="00C93A88"/>
    <w:rsid w:val="00C94061"/>
    <w:rsid w:val="00C94B38"/>
    <w:rsid w:val="00C950C9"/>
    <w:rsid w:val="00C96363"/>
    <w:rsid w:val="00C978B6"/>
    <w:rsid w:val="00CA1E97"/>
    <w:rsid w:val="00CA2584"/>
    <w:rsid w:val="00CA2AAB"/>
    <w:rsid w:val="00CA401F"/>
    <w:rsid w:val="00CA516F"/>
    <w:rsid w:val="00CB0638"/>
    <w:rsid w:val="00CB0C81"/>
    <w:rsid w:val="00CB1074"/>
    <w:rsid w:val="00CB14C3"/>
    <w:rsid w:val="00CB20B2"/>
    <w:rsid w:val="00CB4A1E"/>
    <w:rsid w:val="00CB50C4"/>
    <w:rsid w:val="00CB5DE5"/>
    <w:rsid w:val="00CB61C1"/>
    <w:rsid w:val="00CB7178"/>
    <w:rsid w:val="00CB7EDA"/>
    <w:rsid w:val="00CC0463"/>
    <w:rsid w:val="00CC3BA4"/>
    <w:rsid w:val="00CC4235"/>
    <w:rsid w:val="00CC5BE3"/>
    <w:rsid w:val="00CC65B0"/>
    <w:rsid w:val="00CC7460"/>
    <w:rsid w:val="00CC7F5B"/>
    <w:rsid w:val="00CD01BF"/>
    <w:rsid w:val="00CD025D"/>
    <w:rsid w:val="00CD22BE"/>
    <w:rsid w:val="00CD28CF"/>
    <w:rsid w:val="00CD30D0"/>
    <w:rsid w:val="00CD40F3"/>
    <w:rsid w:val="00CD4A1D"/>
    <w:rsid w:val="00CD5016"/>
    <w:rsid w:val="00CD5F60"/>
    <w:rsid w:val="00CD783F"/>
    <w:rsid w:val="00CD7A72"/>
    <w:rsid w:val="00CD7CF2"/>
    <w:rsid w:val="00CD7FF2"/>
    <w:rsid w:val="00CE1AAF"/>
    <w:rsid w:val="00CE1CAD"/>
    <w:rsid w:val="00CE204C"/>
    <w:rsid w:val="00CE3F33"/>
    <w:rsid w:val="00CE40DF"/>
    <w:rsid w:val="00CF1826"/>
    <w:rsid w:val="00CF2C36"/>
    <w:rsid w:val="00CF41FA"/>
    <w:rsid w:val="00CF63E2"/>
    <w:rsid w:val="00CF63EC"/>
    <w:rsid w:val="00CF70E7"/>
    <w:rsid w:val="00CF77F4"/>
    <w:rsid w:val="00D00C3C"/>
    <w:rsid w:val="00D0113B"/>
    <w:rsid w:val="00D0232F"/>
    <w:rsid w:val="00D02525"/>
    <w:rsid w:val="00D02635"/>
    <w:rsid w:val="00D02FBB"/>
    <w:rsid w:val="00D03562"/>
    <w:rsid w:val="00D039D5"/>
    <w:rsid w:val="00D046DF"/>
    <w:rsid w:val="00D06442"/>
    <w:rsid w:val="00D126A0"/>
    <w:rsid w:val="00D143BB"/>
    <w:rsid w:val="00D14702"/>
    <w:rsid w:val="00D21726"/>
    <w:rsid w:val="00D22D38"/>
    <w:rsid w:val="00D23D06"/>
    <w:rsid w:val="00D24741"/>
    <w:rsid w:val="00D24839"/>
    <w:rsid w:val="00D256D2"/>
    <w:rsid w:val="00D25CAE"/>
    <w:rsid w:val="00D26E3E"/>
    <w:rsid w:val="00D275FD"/>
    <w:rsid w:val="00D30041"/>
    <w:rsid w:val="00D34193"/>
    <w:rsid w:val="00D34307"/>
    <w:rsid w:val="00D346E5"/>
    <w:rsid w:val="00D352AF"/>
    <w:rsid w:val="00D36734"/>
    <w:rsid w:val="00D40646"/>
    <w:rsid w:val="00D4197C"/>
    <w:rsid w:val="00D41C55"/>
    <w:rsid w:val="00D441DC"/>
    <w:rsid w:val="00D44E6F"/>
    <w:rsid w:val="00D44F51"/>
    <w:rsid w:val="00D452FF"/>
    <w:rsid w:val="00D47670"/>
    <w:rsid w:val="00D53897"/>
    <w:rsid w:val="00D54907"/>
    <w:rsid w:val="00D554F2"/>
    <w:rsid w:val="00D55AE5"/>
    <w:rsid w:val="00D5720C"/>
    <w:rsid w:val="00D5736C"/>
    <w:rsid w:val="00D579C2"/>
    <w:rsid w:val="00D6162F"/>
    <w:rsid w:val="00D6191C"/>
    <w:rsid w:val="00D62D1A"/>
    <w:rsid w:val="00D66747"/>
    <w:rsid w:val="00D668DE"/>
    <w:rsid w:val="00D669AC"/>
    <w:rsid w:val="00D672CA"/>
    <w:rsid w:val="00D67CF0"/>
    <w:rsid w:val="00D70DBD"/>
    <w:rsid w:val="00D71147"/>
    <w:rsid w:val="00D7317D"/>
    <w:rsid w:val="00D74BED"/>
    <w:rsid w:val="00D76D9B"/>
    <w:rsid w:val="00D777EB"/>
    <w:rsid w:val="00D81D00"/>
    <w:rsid w:val="00D81D4A"/>
    <w:rsid w:val="00D8672C"/>
    <w:rsid w:val="00D87FA9"/>
    <w:rsid w:val="00D9059C"/>
    <w:rsid w:val="00D927C4"/>
    <w:rsid w:val="00D930D9"/>
    <w:rsid w:val="00D93641"/>
    <w:rsid w:val="00D942EB"/>
    <w:rsid w:val="00D945E1"/>
    <w:rsid w:val="00D960E8"/>
    <w:rsid w:val="00D96100"/>
    <w:rsid w:val="00D96EF2"/>
    <w:rsid w:val="00D972E4"/>
    <w:rsid w:val="00DA1C9A"/>
    <w:rsid w:val="00DA24CB"/>
    <w:rsid w:val="00DA3DEC"/>
    <w:rsid w:val="00DA43D4"/>
    <w:rsid w:val="00DA60EC"/>
    <w:rsid w:val="00DA62E4"/>
    <w:rsid w:val="00DA6503"/>
    <w:rsid w:val="00DA6715"/>
    <w:rsid w:val="00DA73B4"/>
    <w:rsid w:val="00DA76AD"/>
    <w:rsid w:val="00DB123C"/>
    <w:rsid w:val="00DB192C"/>
    <w:rsid w:val="00DB1B72"/>
    <w:rsid w:val="00DB2ABA"/>
    <w:rsid w:val="00DB3A29"/>
    <w:rsid w:val="00DB3AC2"/>
    <w:rsid w:val="00DB429C"/>
    <w:rsid w:val="00DB51B8"/>
    <w:rsid w:val="00DB677F"/>
    <w:rsid w:val="00DB71E9"/>
    <w:rsid w:val="00DC13AC"/>
    <w:rsid w:val="00DC2ABB"/>
    <w:rsid w:val="00DC3388"/>
    <w:rsid w:val="00DC466A"/>
    <w:rsid w:val="00DC46F8"/>
    <w:rsid w:val="00DC4B1E"/>
    <w:rsid w:val="00DC5044"/>
    <w:rsid w:val="00DC6CE6"/>
    <w:rsid w:val="00DC7660"/>
    <w:rsid w:val="00DD067E"/>
    <w:rsid w:val="00DD1111"/>
    <w:rsid w:val="00DD1B5D"/>
    <w:rsid w:val="00DD3CC9"/>
    <w:rsid w:val="00DD4C93"/>
    <w:rsid w:val="00DD5E65"/>
    <w:rsid w:val="00DD6DD0"/>
    <w:rsid w:val="00DE06FA"/>
    <w:rsid w:val="00DE0B0B"/>
    <w:rsid w:val="00DE1E82"/>
    <w:rsid w:val="00DE2FFD"/>
    <w:rsid w:val="00DE3283"/>
    <w:rsid w:val="00DE40D3"/>
    <w:rsid w:val="00DE5481"/>
    <w:rsid w:val="00DE5BB5"/>
    <w:rsid w:val="00DF02A2"/>
    <w:rsid w:val="00DF10F6"/>
    <w:rsid w:val="00DF18AC"/>
    <w:rsid w:val="00DF35B1"/>
    <w:rsid w:val="00DF77F0"/>
    <w:rsid w:val="00DF789B"/>
    <w:rsid w:val="00DF7D9C"/>
    <w:rsid w:val="00E018B4"/>
    <w:rsid w:val="00E01E29"/>
    <w:rsid w:val="00E01EE8"/>
    <w:rsid w:val="00E02532"/>
    <w:rsid w:val="00E03DCE"/>
    <w:rsid w:val="00E10AD8"/>
    <w:rsid w:val="00E11FF6"/>
    <w:rsid w:val="00E12005"/>
    <w:rsid w:val="00E12129"/>
    <w:rsid w:val="00E12A8E"/>
    <w:rsid w:val="00E1655F"/>
    <w:rsid w:val="00E17817"/>
    <w:rsid w:val="00E203F4"/>
    <w:rsid w:val="00E23A96"/>
    <w:rsid w:val="00E25204"/>
    <w:rsid w:val="00E271FD"/>
    <w:rsid w:val="00E30CAD"/>
    <w:rsid w:val="00E30D30"/>
    <w:rsid w:val="00E31832"/>
    <w:rsid w:val="00E3202A"/>
    <w:rsid w:val="00E32874"/>
    <w:rsid w:val="00E32E9D"/>
    <w:rsid w:val="00E33A49"/>
    <w:rsid w:val="00E3405C"/>
    <w:rsid w:val="00E344A0"/>
    <w:rsid w:val="00E35798"/>
    <w:rsid w:val="00E35CC4"/>
    <w:rsid w:val="00E36ABF"/>
    <w:rsid w:val="00E36DDF"/>
    <w:rsid w:val="00E400BD"/>
    <w:rsid w:val="00E4046C"/>
    <w:rsid w:val="00E40A9C"/>
    <w:rsid w:val="00E40AC1"/>
    <w:rsid w:val="00E41E33"/>
    <w:rsid w:val="00E41E8F"/>
    <w:rsid w:val="00E4285D"/>
    <w:rsid w:val="00E433E7"/>
    <w:rsid w:val="00E43B02"/>
    <w:rsid w:val="00E44457"/>
    <w:rsid w:val="00E47ECA"/>
    <w:rsid w:val="00E50014"/>
    <w:rsid w:val="00E5088C"/>
    <w:rsid w:val="00E54017"/>
    <w:rsid w:val="00E57AA0"/>
    <w:rsid w:val="00E6062F"/>
    <w:rsid w:val="00E624CD"/>
    <w:rsid w:val="00E626EA"/>
    <w:rsid w:val="00E62AA7"/>
    <w:rsid w:val="00E63340"/>
    <w:rsid w:val="00E64BAF"/>
    <w:rsid w:val="00E654E8"/>
    <w:rsid w:val="00E65B66"/>
    <w:rsid w:val="00E66F12"/>
    <w:rsid w:val="00E70E44"/>
    <w:rsid w:val="00E7183D"/>
    <w:rsid w:val="00E723AA"/>
    <w:rsid w:val="00E7250D"/>
    <w:rsid w:val="00E7512B"/>
    <w:rsid w:val="00E752B9"/>
    <w:rsid w:val="00E75F8B"/>
    <w:rsid w:val="00E762BA"/>
    <w:rsid w:val="00E859A3"/>
    <w:rsid w:val="00E90974"/>
    <w:rsid w:val="00E937BA"/>
    <w:rsid w:val="00E949B8"/>
    <w:rsid w:val="00E95615"/>
    <w:rsid w:val="00E9566B"/>
    <w:rsid w:val="00E96E39"/>
    <w:rsid w:val="00E97CC4"/>
    <w:rsid w:val="00EA069B"/>
    <w:rsid w:val="00EA0ECF"/>
    <w:rsid w:val="00EA1385"/>
    <w:rsid w:val="00EA280D"/>
    <w:rsid w:val="00EA28C7"/>
    <w:rsid w:val="00EA33A9"/>
    <w:rsid w:val="00EA5B35"/>
    <w:rsid w:val="00EB02D8"/>
    <w:rsid w:val="00EB1385"/>
    <w:rsid w:val="00EB2F3F"/>
    <w:rsid w:val="00EB329F"/>
    <w:rsid w:val="00EB3C63"/>
    <w:rsid w:val="00EB43AD"/>
    <w:rsid w:val="00EB57FB"/>
    <w:rsid w:val="00EB613E"/>
    <w:rsid w:val="00EC3137"/>
    <w:rsid w:val="00EC5123"/>
    <w:rsid w:val="00EC6625"/>
    <w:rsid w:val="00EC6AA2"/>
    <w:rsid w:val="00EC7E1E"/>
    <w:rsid w:val="00EC7EF6"/>
    <w:rsid w:val="00ED13EE"/>
    <w:rsid w:val="00ED27A2"/>
    <w:rsid w:val="00ED326B"/>
    <w:rsid w:val="00ED54B5"/>
    <w:rsid w:val="00ED5F9C"/>
    <w:rsid w:val="00ED6BA1"/>
    <w:rsid w:val="00ED6C1C"/>
    <w:rsid w:val="00EE163F"/>
    <w:rsid w:val="00EE2750"/>
    <w:rsid w:val="00EE371B"/>
    <w:rsid w:val="00EE3CF7"/>
    <w:rsid w:val="00EE42E4"/>
    <w:rsid w:val="00EE57E7"/>
    <w:rsid w:val="00EE6C35"/>
    <w:rsid w:val="00EE6FA9"/>
    <w:rsid w:val="00EE72AA"/>
    <w:rsid w:val="00EF284A"/>
    <w:rsid w:val="00EF2ACC"/>
    <w:rsid w:val="00EF3161"/>
    <w:rsid w:val="00EF3E1E"/>
    <w:rsid w:val="00EF4CD3"/>
    <w:rsid w:val="00EF4FBA"/>
    <w:rsid w:val="00EF51AA"/>
    <w:rsid w:val="00EF571D"/>
    <w:rsid w:val="00EF611D"/>
    <w:rsid w:val="00EF6AE4"/>
    <w:rsid w:val="00F007E8"/>
    <w:rsid w:val="00F03676"/>
    <w:rsid w:val="00F04B9E"/>
    <w:rsid w:val="00F05CCC"/>
    <w:rsid w:val="00F067B1"/>
    <w:rsid w:val="00F105D5"/>
    <w:rsid w:val="00F10DCE"/>
    <w:rsid w:val="00F11CB9"/>
    <w:rsid w:val="00F12C11"/>
    <w:rsid w:val="00F161CE"/>
    <w:rsid w:val="00F16505"/>
    <w:rsid w:val="00F168CC"/>
    <w:rsid w:val="00F17CC0"/>
    <w:rsid w:val="00F17F6F"/>
    <w:rsid w:val="00F200E3"/>
    <w:rsid w:val="00F206E2"/>
    <w:rsid w:val="00F20E4E"/>
    <w:rsid w:val="00F23795"/>
    <w:rsid w:val="00F23BD3"/>
    <w:rsid w:val="00F23CAE"/>
    <w:rsid w:val="00F2445E"/>
    <w:rsid w:val="00F25B5E"/>
    <w:rsid w:val="00F26236"/>
    <w:rsid w:val="00F26899"/>
    <w:rsid w:val="00F31809"/>
    <w:rsid w:val="00F32E7F"/>
    <w:rsid w:val="00F3349F"/>
    <w:rsid w:val="00F33FBF"/>
    <w:rsid w:val="00F34FAD"/>
    <w:rsid w:val="00F35093"/>
    <w:rsid w:val="00F35573"/>
    <w:rsid w:val="00F407B5"/>
    <w:rsid w:val="00F40DE0"/>
    <w:rsid w:val="00F41761"/>
    <w:rsid w:val="00F4278D"/>
    <w:rsid w:val="00F4377F"/>
    <w:rsid w:val="00F446B3"/>
    <w:rsid w:val="00F4714B"/>
    <w:rsid w:val="00F476A0"/>
    <w:rsid w:val="00F5048B"/>
    <w:rsid w:val="00F52FCB"/>
    <w:rsid w:val="00F53831"/>
    <w:rsid w:val="00F53AC6"/>
    <w:rsid w:val="00F53F36"/>
    <w:rsid w:val="00F56C76"/>
    <w:rsid w:val="00F5708C"/>
    <w:rsid w:val="00F57DC3"/>
    <w:rsid w:val="00F60825"/>
    <w:rsid w:val="00F62580"/>
    <w:rsid w:val="00F63D71"/>
    <w:rsid w:val="00F65A42"/>
    <w:rsid w:val="00F670A4"/>
    <w:rsid w:val="00F67A22"/>
    <w:rsid w:val="00F67B9F"/>
    <w:rsid w:val="00F708EE"/>
    <w:rsid w:val="00F70C95"/>
    <w:rsid w:val="00F70F2C"/>
    <w:rsid w:val="00F724AB"/>
    <w:rsid w:val="00F7271F"/>
    <w:rsid w:val="00F72F89"/>
    <w:rsid w:val="00F7367E"/>
    <w:rsid w:val="00F73A79"/>
    <w:rsid w:val="00F7615C"/>
    <w:rsid w:val="00F801B8"/>
    <w:rsid w:val="00F817B9"/>
    <w:rsid w:val="00F837BB"/>
    <w:rsid w:val="00F84A66"/>
    <w:rsid w:val="00F85BBF"/>
    <w:rsid w:val="00F90DB1"/>
    <w:rsid w:val="00F9104F"/>
    <w:rsid w:val="00F91281"/>
    <w:rsid w:val="00F91E72"/>
    <w:rsid w:val="00F9352C"/>
    <w:rsid w:val="00F93C5F"/>
    <w:rsid w:val="00F94BFC"/>
    <w:rsid w:val="00F94E86"/>
    <w:rsid w:val="00F9508D"/>
    <w:rsid w:val="00F9639E"/>
    <w:rsid w:val="00F9659B"/>
    <w:rsid w:val="00F9677B"/>
    <w:rsid w:val="00FA1D7E"/>
    <w:rsid w:val="00FA2E41"/>
    <w:rsid w:val="00FA3613"/>
    <w:rsid w:val="00FA4564"/>
    <w:rsid w:val="00FA469D"/>
    <w:rsid w:val="00FA50EB"/>
    <w:rsid w:val="00FB037F"/>
    <w:rsid w:val="00FB12C6"/>
    <w:rsid w:val="00FB531F"/>
    <w:rsid w:val="00FB54D6"/>
    <w:rsid w:val="00FB5C43"/>
    <w:rsid w:val="00FB6C5B"/>
    <w:rsid w:val="00FC02F2"/>
    <w:rsid w:val="00FC0749"/>
    <w:rsid w:val="00FC1363"/>
    <w:rsid w:val="00FC2B08"/>
    <w:rsid w:val="00FC3B73"/>
    <w:rsid w:val="00FC436C"/>
    <w:rsid w:val="00FC59EA"/>
    <w:rsid w:val="00FC5DF5"/>
    <w:rsid w:val="00FC6EF5"/>
    <w:rsid w:val="00FC7B21"/>
    <w:rsid w:val="00FD3477"/>
    <w:rsid w:val="00FD4BFB"/>
    <w:rsid w:val="00FD606B"/>
    <w:rsid w:val="00FD651E"/>
    <w:rsid w:val="00FE172C"/>
    <w:rsid w:val="00FE1D7A"/>
    <w:rsid w:val="00FE5B30"/>
    <w:rsid w:val="00FE6ADA"/>
    <w:rsid w:val="00FE7763"/>
    <w:rsid w:val="00FF047A"/>
    <w:rsid w:val="00FF08B0"/>
    <w:rsid w:val="00FF3C68"/>
    <w:rsid w:val="00FF3F3E"/>
    <w:rsid w:val="00FF65C6"/>
    <w:rsid w:val="00FF67CE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994F1"/>
  <w15:chartTrackingRefBased/>
  <w15:docId w15:val="{49BC27E5-6599-4765-91BB-20C014D22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F4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44AB"/>
    <w:pPr>
      <w:keepNext/>
      <w:keepLines/>
      <w:spacing w:before="340" w:after="330" w:line="576" w:lineRule="auto"/>
      <w:outlineLvl w:val="0"/>
    </w:pPr>
    <w:rPr>
      <w:rFonts w:cs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5D8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F5D8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5D8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5D8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44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4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44A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F44AB"/>
    <w:rPr>
      <w:rFonts w:cs="宋体"/>
      <w:b/>
      <w:bCs/>
      <w:kern w:val="44"/>
      <w:sz w:val="44"/>
      <w:szCs w:val="44"/>
    </w:rPr>
  </w:style>
  <w:style w:type="character" w:styleId="a7">
    <w:name w:val="Hyperlink"/>
    <w:basedOn w:val="a0"/>
    <w:uiPriority w:val="99"/>
    <w:unhideWhenUsed/>
    <w:rsid w:val="002F44AB"/>
    <w:rPr>
      <w:color w:val="0563C1" w:themeColor="hyperlink"/>
      <w:u w:val="single"/>
    </w:rPr>
  </w:style>
  <w:style w:type="character" w:customStyle="1" w:styleId="0">
    <w:name w:val="0  正文 字符"/>
    <w:link w:val="00"/>
    <w:qFormat/>
    <w:locked/>
    <w:rsid w:val="00763EFE"/>
    <w:rPr>
      <w:rFonts w:ascii="Times New Roman" w:eastAsia="宋体" w:hAnsi="Times New Roman" w:cs="Times New Roman"/>
      <w:sz w:val="28"/>
      <w:szCs w:val="32"/>
    </w:rPr>
  </w:style>
  <w:style w:type="paragraph" w:customStyle="1" w:styleId="00">
    <w:name w:val="0  正文"/>
    <w:basedOn w:val="a"/>
    <w:link w:val="0"/>
    <w:qFormat/>
    <w:rsid w:val="00763EFE"/>
    <w:pPr>
      <w:ind w:firstLineChars="200" w:firstLine="200"/>
    </w:pPr>
    <w:rPr>
      <w:rFonts w:ascii="Times New Roman" w:eastAsia="宋体" w:hAnsi="Times New Roman" w:cs="Times New Roman"/>
      <w:sz w:val="28"/>
      <w:szCs w:val="32"/>
    </w:rPr>
  </w:style>
  <w:style w:type="table" w:styleId="a8">
    <w:name w:val="Table Grid"/>
    <w:basedOn w:val="a1"/>
    <w:uiPriority w:val="39"/>
    <w:qFormat/>
    <w:rsid w:val="002F44AB"/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9">
    <w:name w:val="Emphasis"/>
    <w:basedOn w:val="a0"/>
    <w:uiPriority w:val="20"/>
    <w:qFormat/>
    <w:rsid w:val="002F44AB"/>
    <w:rPr>
      <w:i/>
      <w:iCs/>
    </w:rPr>
  </w:style>
  <w:style w:type="character" w:customStyle="1" w:styleId="30">
    <w:name w:val="标题 3 字符"/>
    <w:basedOn w:val="a0"/>
    <w:link w:val="3"/>
    <w:uiPriority w:val="9"/>
    <w:semiHidden/>
    <w:rsid w:val="002F5D81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5D8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a">
    <w:name w:val="List Paragraph"/>
    <w:basedOn w:val="a"/>
    <w:uiPriority w:val="34"/>
    <w:qFormat/>
    <w:rsid w:val="002F5D81"/>
    <w:pPr>
      <w:ind w:firstLineChars="200" w:firstLine="420"/>
    </w:pPr>
  </w:style>
  <w:style w:type="character" w:customStyle="1" w:styleId="fontstyle01">
    <w:name w:val="fontstyle01"/>
    <w:basedOn w:val="a0"/>
    <w:rsid w:val="002F5D81"/>
    <w:rPr>
      <w:rFonts w:ascii="楷体" w:hAnsi="楷体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transsent">
    <w:name w:val="transsent"/>
    <w:basedOn w:val="a0"/>
    <w:rsid w:val="002F5D81"/>
  </w:style>
  <w:style w:type="paragraph" w:customStyle="1" w:styleId="EndNoteBibliographyTitle">
    <w:name w:val="EndNote Bibliography Title"/>
    <w:basedOn w:val="a"/>
    <w:link w:val="EndNoteBibliographyTitle0"/>
    <w:qFormat/>
    <w:rsid w:val="002F5D81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F5D81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qFormat/>
    <w:rsid w:val="002F5D81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2F5D81"/>
    <w:rPr>
      <w:rFonts w:ascii="Times New Roman" w:eastAsia="等线" w:hAnsi="Times New Roman" w:cs="Times New Roman"/>
      <w:noProof/>
      <w:sz w:val="24"/>
    </w:rPr>
  </w:style>
  <w:style w:type="character" w:styleId="ab">
    <w:name w:val="Unresolved Mention"/>
    <w:basedOn w:val="a0"/>
    <w:uiPriority w:val="99"/>
    <w:semiHidden/>
    <w:unhideWhenUsed/>
    <w:rsid w:val="002F5D81"/>
    <w:rPr>
      <w:color w:val="605E5C"/>
      <w:shd w:val="clear" w:color="auto" w:fill="E1DFDD"/>
    </w:rPr>
  </w:style>
  <w:style w:type="paragraph" w:customStyle="1" w:styleId="04">
    <w:name w:val="0 标题4"/>
    <w:basedOn w:val="4"/>
    <w:next w:val="a"/>
    <w:qFormat/>
    <w:rsid w:val="00A0334B"/>
    <w:pPr>
      <w:spacing w:before="0" w:after="0" w:line="440" w:lineRule="exact"/>
      <w:ind w:firstLineChars="200" w:firstLine="200"/>
    </w:pPr>
    <w:rPr>
      <w:rFonts w:ascii="Times New Roman" w:eastAsia="宋体" w:hAnsi="Times New Roman" w:cs="Times New Roman"/>
      <w:b w:val="0"/>
    </w:rPr>
  </w:style>
  <w:style w:type="paragraph" w:customStyle="1" w:styleId="03">
    <w:name w:val="0 标题3"/>
    <w:basedOn w:val="3"/>
    <w:next w:val="00"/>
    <w:qFormat/>
    <w:rsid w:val="009D5C55"/>
    <w:pPr>
      <w:keepNext w:val="0"/>
      <w:widowControl/>
      <w:spacing w:before="0" w:after="0" w:line="240" w:lineRule="auto"/>
      <w:ind w:firstLineChars="200" w:firstLine="200"/>
    </w:pPr>
    <w:rPr>
      <w:rFonts w:ascii="Times New Roman" w:eastAsia="宋体" w:hAnsi="Times New Roman" w:cs="Times New Roman"/>
      <w:kern w:val="44"/>
      <w:sz w:val="28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2F5D8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2F5D81"/>
    <w:rPr>
      <w:b/>
      <w:bCs/>
      <w:sz w:val="28"/>
      <w:szCs w:val="28"/>
    </w:rPr>
  </w:style>
  <w:style w:type="paragraph" w:customStyle="1" w:styleId="01">
    <w:name w:val="0 标题1"/>
    <w:basedOn w:val="1"/>
    <w:next w:val="0-"/>
    <w:qFormat/>
    <w:rsid w:val="00763EFE"/>
    <w:pPr>
      <w:widowControl/>
      <w:adjustRightInd w:val="0"/>
      <w:spacing w:before="0" w:after="0" w:line="240" w:lineRule="auto"/>
      <w:ind w:firstLineChars="200" w:firstLine="200"/>
      <w:textAlignment w:val="baseline"/>
    </w:pPr>
    <w:rPr>
      <w:rFonts w:ascii="Times New Roman" w:eastAsia="黑体" w:hAnsi="Times New Roman" w:cs="Times New Roman"/>
      <w:b w:val="0"/>
      <w:bCs w:val="0"/>
      <w:sz w:val="28"/>
      <w:szCs w:val="24"/>
    </w:rPr>
  </w:style>
  <w:style w:type="paragraph" w:customStyle="1" w:styleId="02">
    <w:name w:val="0 标题2"/>
    <w:basedOn w:val="2"/>
    <w:next w:val="0-"/>
    <w:qFormat/>
    <w:rsid w:val="00E762BA"/>
    <w:pPr>
      <w:keepNext w:val="0"/>
      <w:widowControl/>
      <w:adjustRightInd w:val="0"/>
      <w:spacing w:before="0" w:after="0" w:line="240" w:lineRule="auto"/>
      <w:ind w:firstLineChars="200" w:firstLine="200"/>
    </w:pPr>
    <w:rPr>
      <w:rFonts w:ascii="Times New Roman" w:eastAsia="楷体" w:hAnsi="Times New Roman" w:cs="Times New Roman"/>
      <w:b w:val="0"/>
      <w:kern w:val="0"/>
      <w:sz w:val="28"/>
    </w:rPr>
  </w:style>
  <w:style w:type="paragraph" w:customStyle="1" w:styleId="05">
    <w:name w:val="0 标题5"/>
    <w:basedOn w:val="5"/>
    <w:rsid w:val="002F5D81"/>
    <w:pPr>
      <w:spacing w:beforeLines="50" w:before="156" w:afterLines="50" w:after="156" w:line="360" w:lineRule="auto"/>
    </w:pPr>
    <w:rPr>
      <w:rFonts w:ascii="Times New Roman" w:eastAsia="宋体" w:hAnsi="Times New Roman" w:cs="Times New Roman"/>
      <w:b w:val="0"/>
    </w:rPr>
  </w:style>
  <w:style w:type="paragraph" w:customStyle="1" w:styleId="0-">
    <w:name w:val="0-正文"/>
    <w:basedOn w:val="a"/>
    <w:link w:val="0-0"/>
    <w:rsid w:val="002F5D81"/>
    <w:pPr>
      <w:spacing w:line="440" w:lineRule="exact"/>
      <w:ind w:firstLineChars="200" w:firstLine="480"/>
    </w:pPr>
    <w:rPr>
      <w:rFonts w:ascii="Times New Roman" w:eastAsia="宋体" w:hAnsi="Times New Roman" w:cs="Times New Roman"/>
      <w:sz w:val="24"/>
      <w:szCs w:val="32"/>
    </w:rPr>
  </w:style>
  <w:style w:type="character" w:customStyle="1" w:styleId="0-0">
    <w:name w:val="0-正文 字符"/>
    <w:link w:val="0-"/>
    <w:qFormat/>
    <w:rsid w:val="002F5D81"/>
    <w:rPr>
      <w:rFonts w:ascii="Times New Roman" w:eastAsia="宋体" w:hAnsi="Times New Roman" w:cs="Times New Roman"/>
      <w:sz w:val="24"/>
      <w:szCs w:val="32"/>
    </w:rPr>
  </w:style>
  <w:style w:type="paragraph" w:customStyle="1" w:styleId="06">
    <w:name w:val="0 表"/>
    <w:basedOn w:val="0-"/>
    <w:next w:val="0-"/>
    <w:link w:val="07"/>
    <w:qFormat/>
    <w:rsid w:val="007C2FDB"/>
    <w:pPr>
      <w:ind w:firstLineChars="0" w:firstLine="0"/>
      <w:jc w:val="center"/>
    </w:pPr>
    <w:rPr>
      <w:kern w:val="0"/>
      <w:sz w:val="21"/>
      <w:szCs w:val="20"/>
    </w:rPr>
  </w:style>
  <w:style w:type="character" w:customStyle="1" w:styleId="07">
    <w:name w:val="0 表 字符"/>
    <w:link w:val="06"/>
    <w:qFormat/>
    <w:rsid w:val="007C2FDB"/>
    <w:rPr>
      <w:rFonts w:ascii="Times New Roman" w:eastAsia="宋体" w:hAnsi="Times New Roman" w:cs="Times New Roman"/>
      <w:kern w:val="0"/>
      <w:szCs w:val="20"/>
    </w:rPr>
  </w:style>
  <w:style w:type="paragraph" w:customStyle="1" w:styleId="08">
    <w:name w:val="0 表头"/>
    <w:basedOn w:val="06"/>
    <w:next w:val="06"/>
    <w:qFormat/>
    <w:rsid w:val="00C449D8"/>
    <w:pPr>
      <w:widowControl/>
      <w:spacing w:beforeLines="50" w:before="50" w:afterLines="50" w:after="50"/>
    </w:pPr>
  </w:style>
  <w:style w:type="paragraph" w:customStyle="1" w:styleId="09">
    <w:name w:val="0 公式"/>
    <w:basedOn w:val="a"/>
    <w:link w:val="0a"/>
    <w:qFormat/>
    <w:rsid w:val="002F5D81"/>
    <w:pPr>
      <w:spacing w:line="360" w:lineRule="auto"/>
      <w:jc w:val="center"/>
    </w:pPr>
    <w:rPr>
      <w:rFonts w:ascii="Times New Roman" w:eastAsia="宋体" w:hAnsi="Times New Roman" w:cs="Times New Roman"/>
      <w:sz w:val="24"/>
      <w:szCs w:val="21"/>
    </w:rPr>
  </w:style>
  <w:style w:type="character" w:customStyle="1" w:styleId="0a">
    <w:name w:val="0 公式 字符"/>
    <w:link w:val="09"/>
    <w:qFormat/>
    <w:rsid w:val="002F5D81"/>
    <w:rPr>
      <w:rFonts w:ascii="Times New Roman" w:eastAsia="宋体" w:hAnsi="Times New Roman" w:cs="Times New Roman"/>
      <w:sz w:val="24"/>
      <w:szCs w:val="21"/>
    </w:rPr>
  </w:style>
  <w:style w:type="paragraph" w:customStyle="1" w:styleId="0b">
    <w:name w:val="0 目录"/>
    <w:basedOn w:val="TOC1"/>
    <w:next w:val="0-"/>
    <w:qFormat/>
    <w:rsid w:val="002F5D81"/>
    <w:pPr>
      <w:tabs>
        <w:tab w:val="right" w:leader="dot" w:pos="8664"/>
      </w:tabs>
      <w:spacing w:line="400" w:lineRule="exact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TOC1">
    <w:name w:val="toc 1"/>
    <w:basedOn w:val="a"/>
    <w:next w:val="a"/>
    <w:autoRedefine/>
    <w:uiPriority w:val="39"/>
    <w:unhideWhenUsed/>
    <w:rsid w:val="0012024D"/>
    <w:pPr>
      <w:tabs>
        <w:tab w:val="right" w:leader="dot" w:pos="8948"/>
      </w:tabs>
      <w:spacing w:line="440" w:lineRule="exact"/>
    </w:pPr>
  </w:style>
  <w:style w:type="paragraph" w:customStyle="1" w:styleId="0c">
    <w:name w:val="0 图"/>
    <w:basedOn w:val="06"/>
    <w:next w:val="0d"/>
    <w:qFormat/>
    <w:rsid w:val="007C2FDB"/>
    <w:pPr>
      <w:spacing w:line="240" w:lineRule="auto"/>
    </w:pPr>
  </w:style>
  <w:style w:type="paragraph" w:customStyle="1" w:styleId="0d">
    <w:name w:val="0 图题"/>
    <w:basedOn w:val="0c"/>
    <w:next w:val="00"/>
    <w:qFormat/>
    <w:rsid w:val="005666FB"/>
    <w:pPr>
      <w:spacing w:line="440" w:lineRule="exact"/>
    </w:pPr>
    <w:rPr>
      <w:bCs/>
      <w:szCs w:val="21"/>
    </w:rPr>
  </w:style>
  <w:style w:type="paragraph" w:customStyle="1" w:styleId="0e">
    <w:name w:val="0 表 带图"/>
    <w:basedOn w:val="06"/>
    <w:next w:val="0-"/>
    <w:qFormat/>
    <w:rsid w:val="006E3D01"/>
    <w:pPr>
      <w:spacing w:line="240" w:lineRule="auto"/>
    </w:pPr>
  </w:style>
  <w:style w:type="character" w:customStyle="1" w:styleId="EndNoteBibliographyChar">
    <w:name w:val="EndNote Bibliography Char"/>
    <w:qFormat/>
    <w:rsid w:val="002F5D81"/>
    <w:rPr>
      <w:rFonts w:ascii="Calibri" w:hAnsi="Calibri"/>
    </w:rPr>
  </w:style>
  <w:style w:type="character" w:customStyle="1" w:styleId="EndNoteBibliographyTitleChar">
    <w:name w:val="EndNote Bibliography Title Char"/>
    <w:qFormat/>
    <w:rsid w:val="002F5D81"/>
    <w:rPr>
      <w:rFonts w:ascii="Calibri" w:hAnsi="Calibri"/>
    </w:rPr>
  </w:style>
  <w:style w:type="paragraph" w:styleId="ac">
    <w:name w:val="Date"/>
    <w:basedOn w:val="a"/>
    <w:next w:val="a"/>
    <w:link w:val="ad"/>
    <w:uiPriority w:val="99"/>
    <w:semiHidden/>
    <w:unhideWhenUsed/>
    <w:rsid w:val="002F5D81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rsid w:val="002F5D81"/>
  </w:style>
  <w:style w:type="paragraph" w:styleId="TOC">
    <w:name w:val="TOC Heading"/>
    <w:basedOn w:val="1"/>
    <w:next w:val="a"/>
    <w:uiPriority w:val="39"/>
    <w:unhideWhenUsed/>
    <w:qFormat/>
    <w:rsid w:val="002F5D8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2F5D81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2F5D81"/>
    <w:pPr>
      <w:ind w:leftChars="400" w:left="840"/>
    </w:pPr>
  </w:style>
  <w:style w:type="table" w:customStyle="1" w:styleId="11">
    <w:name w:val="网格型1"/>
    <w:basedOn w:val="a1"/>
    <w:next w:val="a8"/>
    <w:uiPriority w:val="59"/>
    <w:qFormat/>
    <w:rsid w:val="002F5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uiPriority w:val="9"/>
    <w:rsid w:val="002F5D81"/>
    <w:rPr>
      <w:rFonts w:ascii="宋体" w:hAnsi="宋体" w:cs="宋体"/>
      <w:b/>
      <w:bCs/>
      <w:sz w:val="27"/>
      <w:szCs w:val="27"/>
    </w:rPr>
  </w:style>
  <w:style w:type="character" w:customStyle="1" w:styleId="fontstyle31">
    <w:name w:val="fontstyle31"/>
    <w:rsid w:val="002F5D81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paragraph" w:styleId="ae">
    <w:name w:val="Normal (Web)"/>
    <w:basedOn w:val="a"/>
    <w:uiPriority w:val="99"/>
    <w:unhideWhenUsed/>
    <w:rsid w:val="002F5D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annotation reference"/>
    <w:uiPriority w:val="99"/>
    <w:semiHidden/>
    <w:unhideWhenUsed/>
    <w:rsid w:val="002F5D81"/>
    <w:rPr>
      <w:sz w:val="21"/>
      <w:szCs w:val="21"/>
    </w:rPr>
  </w:style>
  <w:style w:type="paragraph" w:customStyle="1" w:styleId="RSCI03FigureSchemeChartUncaptioned">
    <w:name w:val="RSC I03 Figure/Scheme/Chart Uncaptioned"/>
    <w:basedOn w:val="a"/>
    <w:link w:val="RSCI03FigureSchemeChartUncaptionedChar"/>
    <w:qFormat/>
    <w:rsid w:val="002F5D81"/>
    <w:pPr>
      <w:widowControl/>
      <w:spacing w:before="160" w:after="160"/>
      <w:jc w:val="center"/>
    </w:pPr>
    <w:rPr>
      <w:rFonts w:cs="Times New Roman"/>
      <w:kern w:val="0"/>
      <w:sz w:val="16"/>
      <w:szCs w:val="16"/>
      <w:lang w:val="en-GB" w:eastAsia="en-US"/>
    </w:rPr>
  </w:style>
  <w:style w:type="character" w:customStyle="1" w:styleId="RSCI03FigureSchemeChartUncaptionedChar">
    <w:name w:val="RSC I03 Figure/Scheme/Chart Uncaptioned Char"/>
    <w:basedOn w:val="a0"/>
    <w:link w:val="RSCI03FigureSchemeChartUncaptioned"/>
    <w:rsid w:val="002F5D81"/>
    <w:rPr>
      <w:rFonts w:cs="Times New Roman"/>
      <w:kern w:val="0"/>
      <w:sz w:val="16"/>
      <w:szCs w:val="16"/>
      <w:lang w:val="en-GB" w:eastAsia="en-US"/>
    </w:rPr>
  </w:style>
  <w:style w:type="table" w:customStyle="1" w:styleId="21">
    <w:name w:val="网格型2"/>
    <w:basedOn w:val="a1"/>
    <w:next w:val="a8"/>
    <w:uiPriority w:val="59"/>
    <w:qFormat/>
    <w:rsid w:val="002F5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8"/>
    <w:uiPriority w:val="59"/>
    <w:qFormat/>
    <w:rsid w:val="002F5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8"/>
    <w:uiPriority w:val="59"/>
    <w:qFormat/>
    <w:rsid w:val="002F5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8"/>
    <w:uiPriority w:val="59"/>
    <w:qFormat/>
    <w:rsid w:val="002F5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8"/>
    <w:uiPriority w:val="59"/>
    <w:qFormat/>
    <w:rsid w:val="002F5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8"/>
    <w:uiPriority w:val="59"/>
    <w:qFormat/>
    <w:rsid w:val="002F5D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text"/>
    <w:basedOn w:val="a"/>
    <w:link w:val="af1"/>
    <w:uiPriority w:val="99"/>
    <w:semiHidden/>
    <w:unhideWhenUsed/>
    <w:qFormat/>
    <w:rsid w:val="002F5D81"/>
    <w:pPr>
      <w:jc w:val="left"/>
    </w:pPr>
    <w:rPr>
      <w:rFonts w:ascii="Calibri" w:eastAsia="宋体" w:hAnsi="Calibri" w:cs="Times New Roman"/>
    </w:rPr>
  </w:style>
  <w:style w:type="character" w:customStyle="1" w:styleId="af1">
    <w:name w:val="批注文字 字符"/>
    <w:basedOn w:val="a0"/>
    <w:link w:val="af0"/>
    <w:uiPriority w:val="99"/>
    <w:semiHidden/>
    <w:qFormat/>
    <w:rsid w:val="002F5D81"/>
    <w:rPr>
      <w:rFonts w:ascii="Calibri" w:eastAsia="宋体" w:hAnsi="Calibri" w:cs="Times New Roman"/>
    </w:rPr>
  </w:style>
  <w:style w:type="paragraph" w:styleId="af2">
    <w:name w:val="Balloon Text"/>
    <w:basedOn w:val="a"/>
    <w:link w:val="af3"/>
    <w:uiPriority w:val="99"/>
    <w:semiHidden/>
    <w:unhideWhenUsed/>
    <w:rsid w:val="002F5D81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2F5D81"/>
    <w:rPr>
      <w:sz w:val="18"/>
      <w:szCs w:val="18"/>
    </w:rPr>
  </w:style>
  <w:style w:type="character" w:customStyle="1" w:styleId="fontstyle41">
    <w:name w:val="fontstyle41"/>
    <w:rsid w:val="002F5D81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apple-converted-space">
    <w:name w:val="apple-converted-space"/>
    <w:basedOn w:val="a0"/>
    <w:rsid w:val="002F5D81"/>
  </w:style>
  <w:style w:type="paragraph" w:styleId="af4">
    <w:name w:val="annotation subject"/>
    <w:basedOn w:val="af0"/>
    <w:next w:val="af0"/>
    <w:link w:val="af5"/>
    <w:uiPriority w:val="99"/>
    <w:semiHidden/>
    <w:unhideWhenUsed/>
    <w:rsid w:val="00F56C76"/>
    <w:rPr>
      <w:rFonts w:asciiTheme="minorHAnsi" w:eastAsiaTheme="minorEastAsia" w:hAnsiTheme="minorHAnsi" w:cstheme="minorBidi"/>
      <w:b/>
      <w:bCs/>
    </w:rPr>
  </w:style>
  <w:style w:type="character" w:customStyle="1" w:styleId="af5">
    <w:name w:val="批注主题 字符"/>
    <w:basedOn w:val="af1"/>
    <w:link w:val="af4"/>
    <w:uiPriority w:val="99"/>
    <w:semiHidden/>
    <w:rsid w:val="00F56C76"/>
    <w:rPr>
      <w:rFonts w:ascii="Calibri" w:eastAsia="宋体" w:hAnsi="Calibri" w:cs="Times New Roman"/>
      <w:b/>
      <w:bCs/>
    </w:rPr>
  </w:style>
  <w:style w:type="paragraph" w:customStyle="1" w:styleId="tgt">
    <w:name w:val="_tgt"/>
    <w:basedOn w:val="a"/>
    <w:rsid w:val="007F64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0">
    <w:name w:val="tgt"/>
    <w:basedOn w:val="a"/>
    <w:rsid w:val="007F64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7F64EF"/>
  </w:style>
  <w:style w:type="character" w:customStyle="1" w:styleId="sr-only">
    <w:name w:val="sr-only"/>
    <w:basedOn w:val="a0"/>
    <w:rsid w:val="006B16D1"/>
  </w:style>
  <w:style w:type="character" w:customStyle="1" w:styleId="text">
    <w:name w:val="text"/>
    <w:basedOn w:val="a0"/>
    <w:rsid w:val="006B16D1"/>
  </w:style>
  <w:style w:type="paragraph" w:styleId="af6">
    <w:name w:val="Title"/>
    <w:basedOn w:val="a"/>
    <w:next w:val="a"/>
    <w:link w:val="af7"/>
    <w:uiPriority w:val="10"/>
    <w:qFormat/>
    <w:rsid w:val="00C6409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7">
    <w:name w:val="标题 字符"/>
    <w:basedOn w:val="a0"/>
    <w:link w:val="af6"/>
    <w:uiPriority w:val="10"/>
    <w:rsid w:val="00C6409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0f">
    <w:name w:val="0标题"/>
    <w:basedOn w:val="af6"/>
    <w:link w:val="0f0"/>
    <w:qFormat/>
    <w:rsid w:val="00763EFE"/>
    <w:pPr>
      <w:spacing w:before="0" w:after="0"/>
    </w:pPr>
    <w:rPr>
      <w:rFonts w:ascii="Times New Roman" w:eastAsia="方正小标宋简体" w:hAnsi="Times New Roman"/>
    </w:rPr>
  </w:style>
  <w:style w:type="character" w:customStyle="1" w:styleId="0f0">
    <w:name w:val="0标题 字符"/>
    <w:basedOn w:val="af7"/>
    <w:link w:val="0f"/>
    <w:rsid w:val="00763EFE"/>
    <w:rPr>
      <w:rFonts w:ascii="Times New Roman" w:eastAsia="方正小标宋简体" w:hAnsi="Times New Roman" w:cstheme="majorBidi"/>
      <w:b/>
      <w:bCs/>
      <w:sz w:val="32"/>
      <w:szCs w:val="32"/>
    </w:rPr>
  </w:style>
  <w:style w:type="character" w:styleId="af8">
    <w:name w:val="Placeholder Text"/>
    <w:basedOn w:val="a0"/>
    <w:uiPriority w:val="99"/>
    <w:semiHidden/>
    <w:rsid w:val="0079399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7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71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7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&#31038;&#31185;&#30740;&#31350;\09-&#20854;&#20182;\&#27169;&#29256;\&#27605;&#19994;&#35770;&#25991;&#27169;&#26495;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1DFF2-68A3-42D2-A455-5852BBD0F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毕业论文模板</Template>
  <TotalTime>687</TotalTime>
  <Pages>1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qing chen</dc:creator>
  <cp:keywords/>
  <dc:description/>
  <cp:lastModifiedBy>chen songqing</cp:lastModifiedBy>
  <cp:revision>25</cp:revision>
  <cp:lastPrinted>2022-06-14T03:53:00Z</cp:lastPrinted>
  <dcterms:created xsi:type="dcterms:W3CDTF">2024-01-12T16:25:00Z</dcterms:created>
  <dcterms:modified xsi:type="dcterms:W3CDTF">2025-10-22T16:38:00Z</dcterms:modified>
</cp:coreProperties>
</file>